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AF13C5" w14:textId="7E6F1710" w:rsidR="007B3387" w:rsidRDefault="00573B89">
      <w:pPr>
        <w:rPr>
          <w:rFonts w:asciiTheme="majorBidi" w:hAnsiTheme="majorBidi" w:cstheme="majorBidi"/>
          <w:b/>
          <w:bCs/>
          <w:u w:val="single"/>
        </w:rPr>
      </w:pPr>
      <w:r w:rsidRPr="00573B89">
        <w:rPr>
          <w:rFonts w:asciiTheme="majorBidi" w:hAnsiTheme="majorBidi" w:cstheme="majorBidi"/>
          <w:b/>
          <w:bCs/>
          <w:u w:val="single"/>
        </w:rPr>
        <w:t>Supplementary files</w:t>
      </w:r>
    </w:p>
    <w:p w14:paraId="2B22E672" w14:textId="776469D2" w:rsidR="00573B89" w:rsidRDefault="00B30ED0">
      <w:pPr>
        <w:rPr>
          <w:rFonts w:asciiTheme="majorBidi" w:hAnsiTheme="majorBidi" w:cstheme="majorBidi"/>
          <w:b/>
          <w:bCs/>
          <w:u w:val="single"/>
        </w:rPr>
      </w:pPr>
      <w:r>
        <w:rPr>
          <w:rFonts w:asciiTheme="majorBidi" w:hAnsiTheme="majorBidi" w:cstheme="majorBidi"/>
          <w:b/>
          <w:bCs/>
          <w:u w:val="single"/>
        </w:rPr>
        <w:t xml:space="preserve">Supplementary table 1 - </w:t>
      </w:r>
      <w:r w:rsidR="00FD58D4">
        <w:rPr>
          <w:rFonts w:asciiTheme="majorBidi" w:hAnsiTheme="majorBidi" w:cstheme="majorBidi"/>
          <w:b/>
          <w:bCs/>
          <w:u w:val="single"/>
        </w:rPr>
        <w:t xml:space="preserve">ANOVA Results for CI engine </w:t>
      </w:r>
      <w:r w:rsidR="00C664FA">
        <w:rPr>
          <w:rFonts w:asciiTheme="majorBidi" w:hAnsiTheme="majorBidi" w:cstheme="majorBidi"/>
          <w:b/>
          <w:bCs/>
          <w:u w:val="single"/>
        </w:rPr>
        <w:t>parameters</w:t>
      </w:r>
    </w:p>
    <w:tbl>
      <w:tblPr>
        <w:tblW w:w="14319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1276"/>
        <w:gridCol w:w="1276"/>
        <w:gridCol w:w="1276"/>
        <w:gridCol w:w="1276"/>
        <w:gridCol w:w="1276"/>
        <w:gridCol w:w="1276"/>
        <w:gridCol w:w="1276"/>
        <w:gridCol w:w="924"/>
        <w:gridCol w:w="352"/>
      </w:tblGrid>
      <w:tr w:rsidR="00810EB2" w:rsidRPr="00FD58D4" w14:paraId="5D654E5B" w14:textId="77EF206B" w:rsidTr="00601B92">
        <w:trPr>
          <w:trHeight w:val="29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48E9" w14:textId="18465B6F" w:rsidR="00810EB2" w:rsidRPr="00FD58D4" w:rsidRDefault="00810EB2" w:rsidP="00E06E47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D661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eak C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28DE" w14:textId="5E2E6F4A" w:rsidR="00810EB2" w:rsidRPr="00FD58D4" w:rsidRDefault="00810EB2" w:rsidP="00E06E47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D004" w14:textId="77777777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810E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RR</w:t>
            </w:r>
          </w:p>
          <w:p w14:paraId="6380C07C" w14:textId="5322FA41" w:rsidR="00810EB2" w:rsidRPr="00FD58D4" w:rsidRDefault="00810EB2" w:rsidP="00E06E47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E12987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18B0C70" w14:textId="77777777" w:rsid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</w:p>
          <w:p w14:paraId="7103424D" w14:textId="5B7A653F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BTE</w:t>
            </w:r>
          </w:p>
          <w:p w14:paraId="06007242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8BAA41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113542" w14:textId="77777777" w:rsid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</w:p>
          <w:p w14:paraId="4D34EAE2" w14:textId="61A8F420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BSFC</w:t>
            </w:r>
          </w:p>
          <w:p w14:paraId="06736811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3323FE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5B5563D" w14:textId="77777777" w:rsid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</w:p>
          <w:p w14:paraId="78BA47D6" w14:textId="70620337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O</w:t>
            </w:r>
          </w:p>
          <w:p w14:paraId="496DCC21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2BBBB3A4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10EB2" w:rsidRPr="00FD58D4" w14:paraId="6B86D5DC" w14:textId="5AE75D57" w:rsidTr="00601B92">
        <w:trPr>
          <w:trHeight w:val="310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7BD5D3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C6AE2F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151332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B8E4201" w14:textId="0C1EC3D9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10E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</w:tcPr>
          <w:p w14:paraId="1EED8EBD" w14:textId="57295274" w:rsidR="00810EB2" w:rsidRPr="00810EB2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10E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6ADA063" w14:textId="25138A05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0E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</w:tcPr>
          <w:p w14:paraId="3394AF18" w14:textId="79A2BA01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0E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D1B5E1D" w14:textId="0223CC01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0E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</w:tcPr>
          <w:p w14:paraId="765B68F5" w14:textId="3255E50E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0E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1DE0770" w14:textId="1D62C93E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0E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-value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78F4A65F" w14:textId="71CF0399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0E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810EB2" w:rsidRPr="00810EB2" w14:paraId="25F755BA" w14:textId="084571CD" w:rsidTr="00A47BC8">
        <w:trPr>
          <w:gridAfter w:val="1"/>
          <w:wAfter w:w="352" w:type="dxa"/>
          <w:trHeight w:val="620"/>
        </w:trPr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EC74D49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EECC6CE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4.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C93AC25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E31A5A0" w14:textId="69C66F24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533.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3FA3AC9E" w14:textId="7CA2B7C1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35BBDED9" w14:textId="385C18C5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107.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A33FFE4" w14:textId="402F1F20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F00443E" w14:textId="7A0E8B25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29.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1BAFBE7" w14:textId="1AFD0075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0069B4F" w14:textId="7CCEDF54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17.55</w:t>
            </w:r>
          </w:p>
        </w:tc>
        <w:tc>
          <w:tcPr>
            <w:tcW w:w="924" w:type="dxa"/>
            <w:vAlign w:val="center"/>
          </w:tcPr>
          <w:p w14:paraId="0928C9AD" w14:textId="77777777" w:rsidR="00810EB2" w:rsidRDefault="00810EB2" w:rsidP="00E06E47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  <w:p w14:paraId="6B2B725A" w14:textId="6CDD8449" w:rsidR="00810EB2" w:rsidRPr="00810EB2" w:rsidRDefault="00810EB2" w:rsidP="00E06E47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810EB2" w:rsidRPr="00FD58D4" w14:paraId="25748BFC" w14:textId="48812946" w:rsidTr="00A47BC8">
        <w:trPr>
          <w:trHeight w:val="620"/>
        </w:trPr>
        <w:tc>
          <w:tcPr>
            <w:tcW w:w="1418" w:type="dxa"/>
            <w:shd w:val="clear" w:color="000000" w:fill="FFFFFF"/>
            <w:vAlign w:val="center"/>
            <w:hideMark/>
          </w:tcPr>
          <w:p w14:paraId="1CA083C9" w14:textId="56C26D86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-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ad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4EC66DF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9.8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C336357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A76AA6B" w14:textId="097054BD" w:rsidR="00810EB2" w:rsidRPr="00FD58D4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1187.12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center"/>
          </w:tcPr>
          <w:p w14:paraId="7628C3F8" w14:textId="356F803F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04BDAE84" w14:textId="6AC9D521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133.08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3ADD9917" w14:textId="5C025044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AD274D9" w14:textId="77073F46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76.58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444E3245" w14:textId="6C13582A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69FCAA7" w14:textId="56979E51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5503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1E193AC6" w14:textId="11A17D45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4753</w:t>
            </w:r>
          </w:p>
        </w:tc>
      </w:tr>
      <w:tr w:rsidR="00810EB2" w:rsidRPr="00FD58D4" w14:paraId="0CA252AC" w14:textId="48F07753" w:rsidTr="00A47BC8">
        <w:trPr>
          <w:trHeight w:val="1550"/>
        </w:trPr>
        <w:tc>
          <w:tcPr>
            <w:tcW w:w="1418" w:type="dxa"/>
            <w:shd w:val="clear" w:color="000000" w:fill="FFFFFF"/>
            <w:vAlign w:val="center"/>
            <w:hideMark/>
          </w:tcPr>
          <w:p w14:paraId="032B1678" w14:textId="7BF08D0F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l-PL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:lang w:val="pl-PL"/>
                <w14:ligatures w14:val="none"/>
              </w:rPr>
              <w:t>B-D80M20 + CuO NP blend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2709BDDB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BC5403F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93E7885" w14:textId="1197C376" w:rsidR="00810EB2" w:rsidRPr="00FD58D4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6244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center"/>
          </w:tcPr>
          <w:p w14:paraId="46833504" w14:textId="06323FCA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4477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5EC5E127" w14:textId="5FCE3584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3410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2AD5EAF" w14:textId="04E7E99D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5722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4148D43A" w14:textId="3D2A274A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5719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0920ADC" w14:textId="1532083E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4669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4B25554" w14:textId="7B4F6C7F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4094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4C1E8A3C" w14:textId="31023953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5367</w:t>
            </w:r>
          </w:p>
        </w:tc>
      </w:tr>
      <w:tr w:rsidR="00810EB2" w:rsidRPr="00FD58D4" w14:paraId="69954EE0" w14:textId="4AAA0CE4" w:rsidTr="00A47BC8">
        <w:trPr>
          <w:trHeight w:val="310"/>
        </w:trPr>
        <w:tc>
          <w:tcPr>
            <w:tcW w:w="1418" w:type="dxa"/>
            <w:shd w:val="clear" w:color="000000" w:fill="FFFFFF"/>
            <w:vAlign w:val="center"/>
            <w:hideMark/>
          </w:tcPr>
          <w:p w14:paraId="4A4A477B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1EA51FF7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FC7F7E2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1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57D78EF" w14:textId="50C5EB85" w:rsidR="00810EB2" w:rsidRPr="00FD58D4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32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center"/>
          </w:tcPr>
          <w:p w14:paraId="33F615A3" w14:textId="53E91D90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8604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1B813A91" w14:textId="4FF9EBA6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531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4E917598" w14:textId="41D22150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482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58225B7" w14:textId="3B72FB81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3674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B15BFC2" w14:textId="45275A8E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5579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B2B9F59" w14:textId="3D5E024A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1.55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78BD72A6" w14:textId="5A8AA241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2418</w:t>
            </w:r>
          </w:p>
        </w:tc>
      </w:tr>
      <w:tr w:rsidR="00810EB2" w:rsidRPr="00FD58D4" w14:paraId="5969CCE0" w14:textId="16E432C2" w:rsidTr="00A47BC8">
        <w:trPr>
          <w:trHeight w:val="310"/>
        </w:trPr>
        <w:tc>
          <w:tcPr>
            <w:tcW w:w="1418" w:type="dxa"/>
            <w:shd w:val="clear" w:color="000000" w:fill="FFFFFF"/>
            <w:vAlign w:val="center"/>
            <w:hideMark/>
          </w:tcPr>
          <w:p w14:paraId="1FFFD080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²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3EE9245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7.8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26E3DC0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A43E30A" w14:textId="31200BC2" w:rsidR="00810EB2" w:rsidRPr="00FD58D4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211.91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center"/>
          </w:tcPr>
          <w:p w14:paraId="2082C4CF" w14:textId="356FE147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5BBACC9C" w14:textId="3554C405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91.53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1371735" w14:textId="0FF0B203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47340FBC" w14:textId="11C9D97F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12.11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6F924BBC" w14:textId="07A9A3CC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059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6EFB2BF1" w14:textId="137F7B7F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3.66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4B7BF80B" w14:textId="1CB16F7C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847</w:t>
            </w:r>
          </w:p>
        </w:tc>
      </w:tr>
      <w:tr w:rsidR="00810EB2" w:rsidRPr="00FD58D4" w14:paraId="317C4584" w14:textId="6DE7A758" w:rsidTr="00A47BC8">
        <w:trPr>
          <w:trHeight w:val="310"/>
        </w:trPr>
        <w:tc>
          <w:tcPr>
            <w:tcW w:w="1418" w:type="dxa"/>
            <w:shd w:val="clear" w:color="000000" w:fill="FFFFFF"/>
            <w:vAlign w:val="center"/>
            <w:hideMark/>
          </w:tcPr>
          <w:p w14:paraId="4AE589D6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²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62E5B620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5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188CC3C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54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80FCEC6" w14:textId="2022256E" w:rsidR="00810EB2" w:rsidRPr="00FD58D4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139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center"/>
          </w:tcPr>
          <w:p w14:paraId="47F18C68" w14:textId="5902AF1F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9086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7E42022F" w14:textId="1FE9C76D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115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6DCBDD1E" w14:textId="66946C20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916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A25EA7D" w14:textId="11FD879A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4813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113364A" w14:textId="4647E527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503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6B4640D3" w14:textId="5E0EB24D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07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6B0BC3A4" w14:textId="74DB0E09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9351</w:t>
            </w:r>
          </w:p>
        </w:tc>
      </w:tr>
      <w:tr w:rsidR="00810EB2" w:rsidRPr="00FD58D4" w14:paraId="6723F72B" w14:textId="3D5D6157" w:rsidTr="00A47BC8">
        <w:trPr>
          <w:trHeight w:val="310"/>
        </w:trPr>
        <w:tc>
          <w:tcPr>
            <w:tcW w:w="1418" w:type="dxa"/>
            <w:shd w:val="clear" w:color="000000" w:fill="FFFFFF"/>
            <w:vAlign w:val="center"/>
            <w:hideMark/>
          </w:tcPr>
          <w:p w14:paraId="0783ACA7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²B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61833205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122E23B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98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24DA0F0" w14:textId="57052103" w:rsidR="00810EB2" w:rsidRPr="00FD58D4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2261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center"/>
          </w:tcPr>
          <w:p w14:paraId="7182E99B" w14:textId="7AD04761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6446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45A84E0A" w14:textId="6704E50F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277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099C08F" w14:textId="41D45DB2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609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3F291B76" w14:textId="4F2EEA93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67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6BB702B4" w14:textId="55E9E856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8002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6D991369" w14:textId="12B655D9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23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426C1CB3" w14:textId="780832EE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8825</w:t>
            </w:r>
          </w:p>
        </w:tc>
      </w:tr>
      <w:tr w:rsidR="00810EB2" w:rsidRPr="00FD58D4" w14:paraId="40F1A5DA" w14:textId="4895CD8D" w:rsidTr="00A47BC8">
        <w:trPr>
          <w:trHeight w:val="310"/>
        </w:trPr>
        <w:tc>
          <w:tcPr>
            <w:tcW w:w="1418" w:type="dxa"/>
            <w:shd w:val="clear" w:color="000000" w:fill="FFFFFF"/>
            <w:vAlign w:val="center"/>
            <w:hideMark/>
          </w:tcPr>
          <w:p w14:paraId="69CE2C1C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²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257F1D84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89C27A6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91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9A9C4DA" w14:textId="234F4588" w:rsidR="00810EB2" w:rsidRPr="00FD58D4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7362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center"/>
          </w:tcPr>
          <w:p w14:paraId="709765AB" w14:textId="332B3E76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411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3793CC1E" w14:textId="0B1B4910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008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67F709AF" w14:textId="30CEA4A9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978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FFE2AF3" w14:textId="09830A68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749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2E0F5F4" w14:textId="0332DF1F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7898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716DBB4C" w14:textId="6D96D124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2877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35FB81D9" w14:textId="4DE23582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6034</w:t>
            </w:r>
          </w:p>
        </w:tc>
      </w:tr>
      <w:tr w:rsidR="00810EB2" w:rsidRPr="00FD58D4" w14:paraId="27E1F64A" w14:textId="0CB143B1" w:rsidTr="00A47BC8">
        <w:trPr>
          <w:trHeight w:val="310"/>
        </w:trPr>
        <w:tc>
          <w:tcPr>
            <w:tcW w:w="1418" w:type="dxa"/>
            <w:shd w:val="clear" w:color="000000" w:fill="FFFFFF"/>
            <w:vAlign w:val="center"/>
            <w:hideMark/>
          </w:tcPr>
          <w:p w14:paraId="1174810D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³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D8795EE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.6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58FACDF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3E79F95" w14:textId="1D07F65B" w:rsidR="00810EB2" w:rsidRPr="00FD58D4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256.9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center"/>
          </w:tcPr>
          <w:p w14:paraId="385CB0D6" w14:textId="5582D175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77FC6A87" w14:textId="028FA391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9.0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09BB696" w14:textId="5B829FAE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131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1D46A48" w14:textId="51A66999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22.09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10BA4FE" w14:textId="782DFB68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008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5D48B36" w14:textId="7A2B9790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9.4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077E9952" w14:textId="75625942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119</w:t>
            </w:r>
          </w:p>
        </w:tc>
      </w:tr>
      <w:tr w:rsidR="00810EB2" w:rsidRPr="00FD58D4" w14:paraId="0B6AB8F6" w14:textId="1ECCA539" w:rsidTr="00A47BC8">
        <w:trPr>
          <w:trHeight w:val="310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B24296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B³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B135D5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6AEED7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598C5D" w14:textId="16AA4B86" w:rsidR="00810EB2" w:rsidRPr="00FD58D4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128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57124C4" w14:textId="1E201B3D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727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94AD7D9" w14:textId="3D34C449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68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98F1788" w14:textId="2C5AE87B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42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EB965A7" w14:textId="1712BA0C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0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D314200" w14:textId="44781C2D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92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BDE6547" w14:textId="5907332F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01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BEB4BA8" w14:textId="044375CF" w:rsidR="00810EB2" w:rsidRPr="00810EB2" w:rsidRDefault="00810EB2" w:rsidP="00E06E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9743</w:t>
            </w:r>
          </w:p>
        </w:tc>
      </w:tr>
      <w:tr w:rsidR="00810EB2" w:rsidRPr="00FD58D4" w14:paraId="4F41B7F9" w14:textId="77777777" w:rsidTr="00ED7D87">
        <w:trPr>
          <w:trHeight w:val="310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E5AD86B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E2D48E2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A51BF92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D2F2A18" w14:textId="77777777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56E9D54" w14:textId="77777777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F968BB7" w14:textId="77777777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D7AAA0C" w14:textId="77777777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5DA5B8A" w14:textId="77777777" w:rsidR="00810EB2" w:rsidRDefault="00810EB2" w:rsidP="00E06E47">
            <w:pPr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4F6740F" w14:textId="77777777" w:rsidR="00810EB2" w:rsidRDefault="00810EB2" w:rsidP="00E06E47">
            <w:pPr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</w:tcPr>
          <w:p w14:paraId="1DCF1C66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2D812A55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78EF1402" w14:textId="77777777" w:rsidR="00FD58D4" w:rsidRDefault="00FD58D4">
      <w:pPr>
        <w:rPr>
          <w:rFonts w:asciiTheme="majorBidi" w:hAnsiTheme="majorBidi" w:cstheme="majorBidi"/>
          <w:b/>
          <w:bCs/>
          <w:u w:val="single"/>
        </w:rPr>
      </w:pPr>
    </w:p>
    <w:p w14:paraId="4F51C135" w14:textId="77777777" w:rsidR="00810EB2" w:rsidRDefault="00810EB2">
      <w:pPr>
        <w:rPr>
          <w:rFonts w:asciiTheme="majorBidi" w:hAnsiTheme="majorBidi" w:cstheme="majorBidi"/>
          <w:b/>
          <w:bCs/>
          <w:u w:val="single"/>
        </w:rPr>
      </w:pPr>
    </w:p>
    <w:tbl>
      <w:tblPr>
        <w:tblW w:w="14319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1276"/>
        <w:gridCol w:w="1276"/>
        <w:gridCol w:w="1276"/>
        <w:gridCol w:w="1276"/>
        <w:gridCol w:w="1276"/>
        <w:gridCol w:w="1276"/>
        <w:gridCol w:w="1276"/>
        <w:gridCol w:w="1276"/>
      </w:tblGrid>
      <w:tr w:rsidR="00EA5FBE" w:rsidRPr="00FD58D4" w14:paraId="44F37C48" w14:textId="77777777" w:rsidTr="006C3735">
        <w:trPr>
          <w:gridAfter w:val="4"/>
          <w:wAfter w:w="5104" w:type="dxa"/>
          <w:trHeight w:val="29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69A0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E345" w14:textId="1B443072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AEBA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D52E" w14:textId="47E1CADE" w:rsidR="00EA5FBE" w:rsidRPr="00810EB2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Smoke</w:t>
            </w:r>
          </w:p>
          <w:p w14:paraId="56984E14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F84596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E9249AE" w14:textId="77777777" w:rsid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</w:p>
          <w:p w14:paraId="7D218F45" w14:textId="2EBD4099" w:rsidR="00EA5FBE" w:rsidRPr="00810EB2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NOx</w:t>
            </w:r>
          </w:p>
          <w:p w14:paraId="0B823C09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45E363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A5FBE" w:rsidRPr="00FD58D4" w14:paraId="394D2AD3" w14:textId="77777777" w:rsidTr="006C3735">
        <w:trPr>
          <w:gridAfter w:val="4"/>
          <w:wAfter w:w="5104" w:type="dxa"/>
          <w:trHeight w:val="310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F3BAEF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57486D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826321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21A130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10E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</w:tcPr>
          <w:p w14:paraId="5D316AC1" w14:textId="77777777" w:rsidR="00EA5FBE" w:rsidRPr="00810EB2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10E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BD9506B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0E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</w:tcPr>
          <w:p w14:paraId="6AEEFEB2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0E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EA5FBE" w:rsidRPr="00810EB2" w14:paraId="07B76F0B" w14:textId="77777777" w:rsidTr="000404E7">
        <w:trPr>
          <w:gridAfter w:val="4"/>
          <w:wAfter w:w="5104" w:type="dxa"/>
          <w:trHeight w:val="620"/>
        </w:trPr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070B3AC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5EA9B136" w14:textId="555F9DA3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230.90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2F005BC1" w14:textId="43DF6695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BCCCD9C" w14:textId="79E07F73" w:rsidR="00EA5FBE" w:rsidRPr="00810EB2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97.9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AF8B2FD" w14:textId="21B757C7" w:rsidR="00EA5FBE" w:rsidRPr="00810EB2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1F75B2A" w14:textId="6D66684C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3296.8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971507F" w14:textId="26BF00C8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</w:tr>
      <w:tr w:rsidR="00EA5FBE" w:rsidRPr="00FD58D4" w14:paraId="6EC20EA0" w14:textId="77777777" w:rsidTr="000404E7">
        <w:trPr>
          <w:gridAfter w:val="4"/>
          <w:wAfter w:w="5104" w:type="dxa"/>
          <w:trHeight w:val="620"/>
        </w:trPr>
        <w:tc>
          <w:tcPr>
            <w:tcW w:w="1418" w:type="dxa"/>
            <w:shd w:val="clear" w:color="000000" w:fill="FFFFFF"/>
            <w:vAlign w:val="center"/>
            <w:hideMark/>
          </w:tcPr>
          <w:p w14:paraId="232BACA0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-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ad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5D8A2F5E" w14:textId="03AF9B82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204.89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94820A9" w14:textId="6DC81F5E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7F19C25E" w14:textId="0999B3F0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47.7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A427B39" w14:textId="42F34ECE" w:rsidR="00EA5FBE" w:rsidRPr="00810EB2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37E02EA" w14:textId="40BAA760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3832.3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442903F" w14:textId="35186852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</w:tr>
      <w:tr w:rsidR="00EA5FBE" w:rsidRPr="00FD58D4" w14:paraId="63E7C8B7" w14:textId="77777777" w:rsidTr="000404E7">
        <w:trPr>
          <w:gridAfter w:val="4"/>
          <w:wAfter w:w="5104" w:type="dxa"/>
          <w:trHeight w:val="1550"/>
        </w:trPr>
        <w:tc>
          <w:tcPr>
            <w:tcW w:w="1418" w:type="dxa"/>
            <w:shd w:val="clear" w:color="000000" w:fill="FFFFFF"/>
            <w:vAlign w:val="center"/>
            <w:hideMark/>
          </w:tcPr>
          <w:p w14:paraId="25B806F7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l-PL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:lang w:val="pl-PL"/>
                <w14:ligatures w14:val="none"/>
              </w:rPr>
              <w:t>B-D80M20 + CuO NP blend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FEFE881" w14:textId="0A138791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2.56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51B76E3C" w14:textId="1E3C521D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1407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050CD7AE" w14:textId="588150D7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4.5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8BAE68E" w14:textId="53A21093" w:rsidR="00EA5FBE" w:rsidRPr="00810EB2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58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52BC635" w14:textId="7AB5394E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89.4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B5F92F4" w14:textId="4630E11F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</w:tr>
      <w:tr w:rsidR="00EA5FBE" w:rsidRPr="00FD58D4" w14:paraId="68BF82E5" w14:textId="77777777" w:rsidTr="000404E7">
        <w:trPr>
          <w:gridAfter w:val="4"/>
          <w:wAfter w:w="5104" w:type="dxa"/>
          <w:trHeight w:val="310"/>
        </w:trPr>
        <w:tc>
          <w:tcPr>
            <w:tcW w:w="1418" w:type="dxa"/>
            <w:shd w:val="clear" w:color="000000" w:fill="FFFFFF"/>
            <w:vAlign w:val="center"/>
            <w:hideMark/>
          </w:tcPr>
          <w:p w14:paraId="4E0BF703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3C100276" w14:textId="6BE46326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1.90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4D3B3093" w14:textId="63B5D133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1985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72C34AB8" w14:textId="62B53A86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541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9167472" w14:textId="6DBB26A3" w:rsidR="00EA5FBE" w:rsidRPr="00810EB2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478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D7E2023" w14:textId="197EB1BC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37.9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AA3E00A" w14:textId="26FE5132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</w:tr>
      <w:tr w:rsidR="00EA5FBE" w:rsidRPr="00FD58D4" w14:paraId="165AAD90" w14:textId="77777777" w:rsidTr="000404E7">
        <w:trPr>
          <w:gridAfter w:val="4"/>
          <w:wAfter w:w="5104" w:type="dxa"/>
          <w:trHeight w:val="310"/>
        </w:trPr>
        <w:tc>
          <w:tcPr>
            <w:tcW w:w="1418" w:type="dxa"/>
            <w:shd w:val="clear" w:color="000000" w:fill="FFFFFF"/>
            <w:vAlign w:val="center"/>
            <w:hideMark/>
          </w:tcPr>
          <w:p w14:paraId="160D8554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²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FC09DD7" w14:textId="71DE54D7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20.09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3B740F08" w14:textId="68BD509E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012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6E717C25" w14:textId="32808E04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23.9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2B49A45" w14:textId="6ECCBFAF" w:rsidR="00EA5FBE" w:rsidRPr="00810EB2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00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58F023D" w14:textId="450428A6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228.1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A55A857" w14:textId="2942CD3B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</w:tr>
      <w:tr w:rsidR="00EA5FBE" w:rsidRPr="00FD58D4" w14:paraId="4AA5F24C" w14:textId="77777777" w:rsidTr="000404E7">
        <w:trPr>
          <w:gridAfter w:val="4"/>
          <w:wAfter w:w="5104" w:type="dxa"/>
          <w:trHeight w:val="310"/>
        </w:trPr>
        <w:tc>
          <w:tcPr>
            <w:tcW w:w="1418" w:type="dxa"/>
            <w:shd w:val="clear" w:color="000000" w:fill="FFFFFF"/>
            <w:vAlign w:val="center"/>
            <w:hideMark/>
          </w:tcPr>
          <w:p w14:paraId="2FC11FF7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²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EF4187B" w14:textId="192096E6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5.23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55BE0AE" w14:textId="2E1D32A2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452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00C73D52" w14:textId="72497FC3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2.5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688188D" w14:textId="7995AEE1" w:rsidR="00EA5FBE" w:rsidRPr="00810EB2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142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E22C80B" w14:textId="5058DBA6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205.5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76125E2" w14:textId="27BBC343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</w:tr>
      <w:tr w:rsidR="00EA5FBE" w:rsidRPr="00FD58D4" w14:paraId="357F97BF" w14:textId="77777777" w:rsidTr="000404E7">
        <w:trPr>
          <w:gridAfter w:val="4"/>
          <w:wAfter w:w="5104" w:type="dxa"/>
          <w:trHeight w:val="310"/>
        </w:trPr>
        <w:tc>
          <w:tcPr>
            <w:tcW w:w="1418" w:type="dxa"/>
            <w:shd w:val="clear" w:color="000000" w:fill="FFFFFF"/>
            <w:vAlign w:val="center"/>
            <w:hideMark/>
          </w:tcPr>
          <w:p w14:paraId="5B4D1C0F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²B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383A4C1C" w14:textId="0865DA91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120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2F868DCA" w14:textId="032905F7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9150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57FA3A06" w14:textId="3504203A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1.0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590E880" w14:textId="2DFA99BC" w:rsidR="00EA5FBE" w:rsidRPr="00810EB2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328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33434B2" w14:textId="24553FC4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7.8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4D63AFF" w14:textId="34BCEA23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0.0188</w:t>
            </w:r>
          </w:p>
        </w:tc>
      </w:tr>
      <w:tr w:rsidR="00EA5FBE" w:rsidRPr="00FD58D4" w14:paraId="34BBDE98" w14:textId="77777777" w:rsidTr="000404E7">
        <w:trPr>
          <w:gridAfter w:val="4"/>
          <w:wAfter w:w="5104" w:type="dxa"/>
          <w:trHeight w:val="310"/>
        </w:trPr>
        <w:tc>
          <w:tcPr>
            <w:tcW w:w="1418" w:type="dxa"/>
            <w:shd w:val="clear" w:color="000000" w:fill="FFFFFF"/>
            <w:vAlign w:val="center"/>
            <w:hideMark/>
          </w:tcPr>
          <w:p w14:paraId="7AED5CEA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²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7F1277BD" w14:textId="5ADB3A72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002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02887BE2" w14:textId="5F232C99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9893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49054812" w14:textId="523B6EE8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07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AAAB281" w14:textId="0EFF19F5" w:rsidR="00EA5FBE" w:rsidRPr="00810EB2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934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18EF926" w14:textId="13ABB5AE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23.6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4F8EB10" w14:textId="7C5AEDDD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0.0007</w:t>
            </w:r>
          </w:p>
        </w:tc>
      </w:tr>
      <w:tr w:rsidR="00EA5FBE" w:rsidRPr="00FD58D4" w14:paraId="3695B836" w14:textId="77777777" w:rsidTr="00EA5FBE">
        <w:trPr>
          <w:gridAfter w:val="4"/>
          <w:wAfter w:w="5104" w:type="dxa"/>
          <w:trHeight w:val="310"/>
        </w:trPr>
        <w:tc>
          <w:tcPr>
            <w:tcW w:w="1418" w:type="dxa"/>
            <w:shd w:val="clear" w:color="000000" w:fill="FFFFFF"/>
            <w:vAlign w:val="center"/>
            <w:hideMark/>
          </w:tcPr>
          <w:p w14:paraId="26574C14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³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7E0E7374" w14:textId="4899CB8C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1.44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0B702154" w14:textId="7D5AE241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2585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67BB547A" w14:textId="16ECE812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3.1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8A4B8AB" w14:textId="39F0CBA8" w:rsidR="00EA5FBE" w:rsidRPr="00810EB2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106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24D44A1" w14:textId="6936193A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247.6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94E730F" w14:textId="5970082A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</w:tr>
      <w:tr w:rsidR="00EA5FBE" w:rsidRPr="00FD58D4" w14:paraId="4F8EA316" w14:textId="77777777" w:rsidTr="00EA5FBE">
        <w:trPr>
          <w:gridAfter w:val="4"/>
          <w:wAfter w:w="5104" w:type="dxa"/>
          <w:trHeight w:val="310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C8C8B5" w14:textId="77777777" w:rsidR="00EA5FBE" w:rsidRPr="00FD58D4" w:rsidRDefault="00EA5FBE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58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B³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9C8A078" w14:textId="7689D50C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4.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0C0F7D4" w14:textId="5D360DD2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05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5F070DB" w14:textId="56B6C356" w:rsidR="00EA5FBE" w:rsidRPr="00FD58D4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54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267087" w14:textId="4832612D" w:rsidR="00EA5FBE" w:rsidRPr="00810EB2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10EB2">
              <w:rPr>
                <w:rFonts w:asciiTheme="majorBidi" w:hAnsiTheme="majorBidi" w:cstheme="majorBidi"/>
                <w:color w:val="000000"/>
              </w:rPr>
              <w:t>0.47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B7C541" w14:textId="33BF7772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22.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174320" w14:textId="2CC7E3F7" w:rsidR="00EA5FBE" w:rsidRPr="00EA5FBE" w:rsidRDefault="00EA5FBE" w:rsidP="00E06E4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5FBE">
              <w:rPr>
                <w:rFonts w:asciiTheme="majorBidi" w:hAnsiTheme="majorBidi" w:cstheme="majorBidi"/>
                <w:color w:val="000000"/>
              </w:rPr>
              <w:t>0.0008</w:t>
            </w:r>
          </w:p>
        </w:tc>
      </w:tr>
      <w:tr w:rsidR="00810EB2" w:rsidRPr="00FD58D4" w14:paraId="06173284" w14:textId="77777777" w:rsidTr="00EA5FBE">
        <w:trPr>
          <w:trHeight w:val="31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E137290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B1EC38C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640A568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9164E91" w14:textId="77777777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7D0C49B" w14:textId="77777777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F131D10" w14:textId="77777777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B4ED5D7" w14:textId="77777777" w:rsidR="00810EB2" w:rsidRPr="00810EB2" w:rsidRDefault="00810EB2" w:rsidP="00E06E47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A6E69A8" w14:textId="77777777" w:rsidR="00810EB2" w:rsidRDefault="00810EB2" w:rsidP="00E06E47">
            <w:pPr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8D80F9F" w14:textId="77777777" w:rsidR="00810EB2" w:rsidRDefault="00810EB2" w:rsidP="00E06E47">
            <w:pPr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</w:tcPr>
          <w:p w14:paraId="43DC2C71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</w:tcPr>
          <w:p w14:paraId="70A1B12E" w14:textId="77777777" w:rsidR="00810EB2" w:rsidRPr="00FD58D4" w:rsidRDefault="00810EB2" w:rsidP="00E06E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2BD7B696" w14:textId="77777777" w:rsidR="00810EB2" w:rsidRDefault="00810EB2">
      <w:pPr>
        <w:rPr>
          <w:rFonts w:asciiTheme="majorBidi" w:hAnsiTheme="majorBidi" w:cstheme="majorBidi"/>
          <w:b/>
          <w:bCs/>
          <w:u w:val="single"/>
        </w:rPr>
      </w:pPr>
    </w:p>
    <w:p w14:paraId="46864D73" w14:textId="0F5AFE06" w:rsidR="00C46D08" w:rsidRDefault="00330202">
      <w:pPr>
        <w:rPr>
          <w:rFonts w:asciiTheme="majorBidi" w:hAnsiTheme="majorBidi" w:cstheme="majorBidi"/>
          <w:b/>
          <w:bCs/>
          <w:u w:val="single"/>
        </w:rPr>
      </w:pPr>
      <w:r>
        <w:rPr>
          <w:rFonts w:asciiTheme="majorBidi" w:hAnsiTheme="majorBidi" w:cstheme="majorBidi"/>
          <w:b/>
          <w:bCs/>
          <w:u w:val="single"/>
        </w:rPr>
        <w:t xml:space="preserve">Supplementary table 2 - </w:t>
      </w:r>
      <w:r w:rsidR="00C46D08">
        <w:rPr>
          <w:rFonts w:asciiTheme="majorBidi" w:hAnsiTheme="majorBidi" w:cstheme="majorBidi"/>
          <w:b/>
          <w:bCs/>
          <w:u w:val="single"/>
        </w:rPr>
        <w:t>RSM Experimental data</w:t>
      </w:r>
    </w:p>
    <w:tbl>
      <w:tblPr>
        <w:tblW w:w="14454" w:type="dxa"/>
        <w:tblLook w:val="04A0" w:firstRow="1" w:lastRow="0" w:firstColumn="1" w:lastColumn="0" w:noHBand="0" w:noVBand="1"/>
      </w:tblPr>
      <w:tblGrid>
        <w:gridCol w:w="1420"/>
        <w:gridCol w:w="2119"/>
        <w:gridCol w:w="1276"/>
        <w:gridCol w:w="1134"/>
        <w:gridCol w:w="1276"/>
        <w:gridCol w:w="1275"/>
        <w:gridCol w:w="1418"/>
        <w:gridCol w:w="1417"/>
        <w:gridCol w:w="1418"/>
        <w:gridCol w:w="1701"/>
      </w:tblGrid>
      <w:tr w:rsidR="004B6882" w:rsidRPr="004B6882" w14:paraId="400B315D" w14:textId="77777777" w:rsidTr="005B6DED">
        <w:trPr>
          <w:trHeight w:val="290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77D1B" w14:textId="456F2DF6" w:rsidR="004B6882" w:rsidRPr="005B6DED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B6D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ad (%)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737A6" w14:textId="2DCEA919" w:rsidR="004B6882" w:rsidRPr="005B6DED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B6D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80M20 + CuO NP blend (pp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E8FAF" w14:textId="18813D73" w:rsidR="004B6882" w:rsidRPr="005B6DED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B6D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P (ba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ADEC7" w14:textId="1CC78120" w:rsidR="004B6882" w:rsidRPr="005B6DED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B6D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RR (J/˚CA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14699" w14:textId="435F1DC9" w:rsidR="004B6882" w:rsidRPr="005B6DED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B6D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TE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E1EF1" w14:textId="3C9D8245" w:rsidR="004B6882" w:rsidRPr="005B6DED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B6D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SFC (Kg/kw-hr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5E8B5" w14:textId="3BF975D6" w:rsidR="004B6882" w:rsidRPr="005B6DED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B6D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D23A0" w14:textId="36BD78DA" w:rsidR="004B6882" w:rsidRPr="005B6DED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B6D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C (pp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C699F" w14:textId="267F089D" w:rsidR="004B6882" w:rsidRPr="005B6DED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B6D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moke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CE7F2" w14:textId="252B8DF4" w:rsidR="004B6882" w:rsidRPr="005B6DED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B6D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x (ppm)</w:t>
            </w:r>
          </w:p>
        </w:tc>
      </w:tr>
      <w:tr w:rsidR="004B6882" w:rsidRPr="004B6882" w14:paraId="6B12A031" w14:textId="77777777" w:rsidTr="005B6DED">
        <w:trPr>
          <w:trHeight w:val="290"/>
        </w:trPr>
        <w:tc>
          <w:tcPr>
            <w:tcW w:w="1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19FC5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AFA0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66728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0657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7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14A58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DC9CB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0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3309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BBB0A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3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3529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.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42A2B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1.09</w:t>
            </w:r>
          </w:p>
        </w:tc>
      </w:tr>
      <w:tr w:rsidR="004B6882" w:rsidRPr="004B6882" w14:paraId="12F06D72" w14:textId="77777777" w:rsidTr="005B6DED">
        <w:trPr>
          <w:trHeight w:val="29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44985948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23A60523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31FCB5C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.4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5C95260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2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76A116D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5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3B2B79A9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2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DE71400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74F7020A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2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31622C2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7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43404052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0.87</w:t>
            </w:r>
          </w:p>
        </w:tc>
      </w:tr>
      <w:tr w:rsidR="004B6882" w:rsidRPr="004B6882" w14:paraId="7EB7792E" w14:textId="77777777" w:rsidTr="005B6DED">
        <w:trPr>
          <w:trHeight w:val="29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2CA37838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1647D2F7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C75004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4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F99A17B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.3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3D4A9CD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52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6082E733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0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8EC858B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7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44CBDC32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2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BCB3491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.4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DAC86A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2.54</w:t>
            </w:r>
          </w:p>
        </w:tc>
      </w:tr>
      <w:tr w:rsidR="004B6882" w:rsidRPr="004B6882" w14:paraId="446268C6" w14:textId="77777777" w:rsidTr="005B6DED">
        <w:trPr>
          <w:trHeight w:val="29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5FB0CDD9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1CD5ECA7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5E48EF2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9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C4CB04F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.5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5148ABB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65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601B2570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16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C781D0C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4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76FF034A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1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02E14FC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0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72E7DEFC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1.75</w:t>
            </w:r>
          </w:p>
        </w:tc>
      </w:tr>
      <w:tr w:rsidR="004B6882" w:rsidRPr="004B6882" w14:paraId="34D95BBA" w14:textId="77777777" w:rsidTr="005B6DED">
        <w:trPr>
          <w:trHeight w:val="29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0E5A5E42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3BDEB3CA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9A40D7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1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5A6950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.4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2B124B5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8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0DA1FC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37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B02D29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6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5656B464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1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753349F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.1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2E169EDD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3.76</w:t>
            </w:r>
          </w:p>
        </w:tc>
      </w:tr>
      <w:tr w:rsidR="004B6882" w:rsidRPr="004B6882" w14:paraId="4F7ACB65" w14:textId="77777777" w:rsidTr="005B6DED">
        <w:trPr>
          <w:trHeight w:val="31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11A0C770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600FD77F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ACB0BBC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5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A8E1B04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3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8AF3B9F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61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758F346D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3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1DB2892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21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FB01CF7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.6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25404D9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2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2C4ADFDC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3.87</w:t>
            </w:r>
          </w:p>
        </w:tc>
      </w:tr>
      <w:tr w:rsidR="004B6882" w:rsidRPr="004B6882" w14:paraId="0527024E" w14:textId="77777777" w:rsidTr="005B6DED">
        <w:trPr>
          <w:trHeight w:val="31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34D9BEA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2074DCA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E419210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2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48D4DC5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8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BED7639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62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0FDD6C0F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1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C873EF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3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B873018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4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C4CE28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4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2C9C599F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3.87</w:t>
            </w:r>
          </w:p>
        </w:tc>
      </w:tr>
      <w:tr w:rsidR="004B6882" w:rsidRPr="004B6882" w14:paraId="7B904226" w14:textId="77777777" w:rsidTr="005B6DED">
        <w:trPr>
          <w:trHeight w:val="31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44902022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682DA239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9B557CC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4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CF606F2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6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57569F4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57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046E68D2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89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AB7F617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56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E6893D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89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CFD7860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2FFD4B8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2.76</w:t>
            </w:r>
          </w:p>
        </w:tc>
      </w:tr>
      <w:tr w:rsidR="004B6882" w:rsidRPr="004B6882" w14:paraId="7EBD7418" w14:textId="77777777" w:rsidTr="005B6DED">
        <w:trPr>
          <w:trHeight w:val="31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6846AB8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7A305B3F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C2978F9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4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E12B050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1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E02CE52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55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0CB1F0CA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1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16F366C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5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42879A30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1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732EBD1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278D9C99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3.21</w:t>
            </w:r>
          </w:p>
        </w:tc>
      </w:tr>
      <w:tr w:rsidR="004B6882" w:rsidRPr="004B6882" w14:paraId="39F4AE4B" w14:textId="77777777" w:rsidTr="005B6DED">
        <w:trPr>
          <w:trHeight w:val="31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451BA6B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50D8A1C3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1C28E68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0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FDDFA15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0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1CFCA5A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33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5B92A68D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5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40C507B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3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7784FAF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4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D95AD9D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0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2322CFC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8.87</w:t>
            </w:r>
          </w:p>
        </w:tc>
      </w:tr>
      <w:tr w:rsidR="004B6882" w:rsidRPr="004B6882" w14:paraId="5DA10B78" w14:textId="77777777" w:rsidTr="005B6DED">
        <w:trPr>
          <w:trHeight w:val="31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7ACF388D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7AB97A19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88DFB1B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3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9E7158C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5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132746C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21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37A947E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1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4381559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4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697EC8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.4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D598774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.3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EAE3E83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8.45</w:t>
            </w:r>
          </w:p>
        </w:tc>
      </w:tr>
      <w:tr w:rsidR="004B6882" w:rsidRPr="004B6882" w14:paraId="254FD971" w14:textId="77777777" w:rsidTr="005B6DED">
        <w:trPr>
          <w:trHeight w:val="31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0641D94F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273A4F97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30C2DEC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9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54A76F4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.7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4C2154F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33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74B837AD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6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A3CDD72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0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C084EBB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3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5C1407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5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31D3CC42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1.43</w:t>
            </w:r>
          </w:p>
        </w:tc>
      </w:tr>
      <w:tr w:rsidR="004B6882" w:rsidRPr="004B6882" w14:paraId="2E23A511" w14:textId="77777777" w:rsidTr="005B6DED">
        <w:trPr>
          <w:trHeight w:val="31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03559940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05E4CD8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5AD33AB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9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0A4047B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F4CC8F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39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7FC65CE1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0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7E629EF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89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53E39BF3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3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DE2A94B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6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B85914A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5.98</w:t>
            </w:r>
          </w:p>
        </w:tc>
      </w:tr>
      <w:tr w:rsidR="004B6882" w:rsidRPr="004B6882" w14:paraId="7E022B55" w14:textId="77777777" w:rsidTr="005B6DED">
        <w:trPr>
          <w:trHeight w:val="31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28804735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5C388169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EC98C15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1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50FF3E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4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00C722F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15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8852E52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89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84ED0F0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37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2B2562A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96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EA04DF7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7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46DBEC39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8.51</w:t>
            </w:r>
          </w:p>
        </w:tc>
      </w:tr>
      <w:tr w:rsidR="004B6882" w:rsidRPr="004B6882" w14:paraId="25C4C173" w14:textId="77777777" w:rsidTr="005B6DED">
        <w:trPr>
          <w:trHeight w:val="31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344559E9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0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63970733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3FC1B4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8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9AF2DE9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5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081298D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8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7623BAE5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8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3C5D7A1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86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7EE2B34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6FC636D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3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0B7F17E7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1.03</w:t>
            </w:r>
          </w:p>
        </w:tc>
      </w:tr>
      <w:tr w:rsidR="004B6882" w:rsidRPr="004B6882" w14:paraId="4E5B6F40" w14:textId="77777777" w:rsidTr="005B6DED">
        <w:trPr>
          <w:trHeight w:val="31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083E2C07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542BB473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BB68A8D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4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4EE16D8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.3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CEF2B39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73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4E59D983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7FA4C15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5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845A523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.3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2DCEB94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.8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204691F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7.41</w:t>
            </w:r>
          </w:p>
        </w:tc>
      </w:tr>
      <w:tr w:rsidR="004B6882" w:rsidRPr="004B6882" w14:paraId="044CA4C9" w14:textId="77777777" w:rsidTr="005B6DED">
        <w:trPr>
          <w:trHeight w:val="31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24C7CA03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1F9D8DD0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A562B4B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0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6C7C811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.0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9531CB3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67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480E7C8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46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048949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48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B79096B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9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D6B404A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6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368E1872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1.87</w:t>
            </w:r>
          </w:p>
        </w:tc>
      </w:tr>
      <w:tr w:rsidR="004B6882" w:rsidRPr="004B6882" w14:paraId="3D270747" w14:textId="77777777" w:rsidTr="005B6DED">
        <w:trPr>
          <w:trHeight w:val="31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0B5A5E8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24EA3585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813F12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2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0183E9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3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D25E844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93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324C687F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2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851AA47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59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FFE2CFA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5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5103BBA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6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AD01E4C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1.43</w:t>
            </w:r>
          </w:p>
        </w:tc>
      </w:tr>
      <w:tr w:rsidR="004B6882" w:rsidRPr="004B6882" w14:paraId="56B76386" w14:textId="77777777" w:rsidTr="005B6DED">
        <w:trPr>
          <w:trHeight w:val="310"/>
        </w:trPr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1D4EF514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2119" w:type="dxa"/>
            <w:shd w:val="clear" w:color="000000" w:fill="FFFFFF"/>
            <w:noWrap/>
            <w:vAlign w:val="center"/>
            <w:hideMark/>
          </w:tcPr>
          <w:p w14:paraId="791CC24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F55F89B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6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02F31D9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9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D97F5A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02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39B7B467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1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790A623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0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3427AEF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49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8730416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3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3F706AA0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3.21</w:t>
            </w:r>
          </w:p>
        </w:tc>
      </w:tr>
      <w:tr w:rsidR="004B6882" w:rsidRPr="004B6882" w14:paraId="0661E37B" w14:textId="77777777" w:rsidTr="005B6DED">
        <w:trPr>
          <w:trHeight w:val="310"/>
        </w:trPr>
        <w:tc>
          <w:tcPr>
            <w:tcW w:w="1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1FEF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04505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49621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02423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73CBE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7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1F953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4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6B6C0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DB62C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5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28854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4F042" w14:textId="77777777" w:rsidR="004B6882" w:rsidRPr="004B6882" w:rsidRDefault="004B6882" w:rsidP="005B6D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68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5.54</w:t>
            </w:r>
          </w:p>
        </w:tc>
      </w:tr>
    </w:tbl>
    <w:p w14:paraId="010BEFF1" w14:textId="77777777" w:rsidR="00C46D08" w:rsidRDefault="00C46D08">
      <w:pPr>
        <w:rPr>
          <w:rFonts w:asciiTheme="majorBidi" w:hAnsiTheme="majorBidi" w:cstheme="majorBidi"/>
          <w:b/>
          <w:bCs/>
          <w:u w:val="single"/>
        </w:rPr>
      </w:pPr>
    </w:p>
    <w:p w14:paraId="25A24277" w14:textId="77777777" w:rsidR="00026257" w:rsidRDefault="00026257">
      <w:pPr>
        <w:rPr>
          <w:rFonts w:asciiTheme="majorBidi" w:hAnsiTheme="majorBidi" w:cstheme="majorBidi"/>
          <w:b/>
          <w:bCs/>
          <w:u w:val="single"/>
        </w:rPr>
      </w:pPr>
    </w:p>
    <w:p w14:paraId="169FBC9D" w14:textId="77777777" w:rsidR="00026257" w:rsidRDefault="00026257">
      <w:pPr>
        <w:rPr>
          <w:rFonts w:asciiTheme="majorBidi" w:hAnsiTheme="majorBidi" w:cstheme="majorBidi"/>
          <w:b/>
          <w:bCs/>
          <w:u w:val="single"/>
        </w:rPr>
      </w:pPr>
    </w:p>
    <w:p w14:paraId="5166EA7C" w14:textId="77777777" w:rsidR="00026257" w:rsidRDefault="00026257">
      <w:pPr>
        <w:rPr>
          <w:rFonts w:asciiTheme="majorBidi" w:hAnsiTheme="majorBidi" w:cstheme="majorBidi"/>
          <w:b/>
          <w:bCs/>
          <w:u w:val="single"/>
        </w:rPr>
      </w:pPr>
    </w:p>
    <w:p w14:paraId="1AE5017C" w14:textId="77777777" w:rsidR="00026257" w:rsidRDefault="00026257">
      <w:pPr>
        <w:rPr>
          <w:rFonts w:asciiTheme="majorBidi" w:hAnsiTheme="majorBidi" w:cstheme="majorBidi"/>
          <w:b/>
          <w:bCs/>
          <w:u w:val="single"/>
        </w:rPr>
      </w:pPr>
    </w:p>
    <w:p w14:paraId="0970CF14" w14:textId="77777777" w:rsidR="00026257" w:rsidRDefault="00026257">
      <w:pPr>
        <w:rPr>
          <w:rFonts w:asciiTheme="majorBidi" w:hAnsiTheme="majorBidi" w:cstheme="majorBidi"/>
          <w:b/>
          <w:bCs/>
          <w:u w:val="single"/>
        </w:rPr>
      </w:pPr>
    </w:p>
    <w:p w14:paraId="68553431" w14:textId="77777777" w:rsidR="00026257" w:rsidRDefault="00026257">
      <w:pPr>
        <w:rPr>
          <w:rFonts w:asciiTheme="majorBidi" w:hAnsiTheme="majorBidi" w:cstheme="majorBidi"/>
          <w:b/>
          <w:bCs/>
          <w:u w:val="single"/>
        </w:rPr>
      </w:pPr>
    </w:p>
    <w:p w14:paraId="13665413" w14:textId="77777777" w:rsidR="00026257" w:rsidRDefault="00026257">
      <w:pPr>
        <w:rPr>
          <w:rFonts w:asciiTheme="majorBidi" w:hAnsiTheme="majorBidi" w:cstheme="majorBidi"/>
          <w:b/>
          <w:bCs/>
          <w:u w:val="single"/>
        </w:rPr>
      </w:pPr>
    </w:p>
    <w:p w14:paraId="33AB567A" w14:textId="77777777" w:rsidR="00026257" w:rsidRDefault="00026257">
      <w:pPr>
        <w:rPr>
          <w:rFonts w:asciiTheme="majorBidi" w:hAnsiTheme="majorBidi" w:cstheme="majorBidi"/>
          <w:b/>
          <w:bCs/>
          <w:u w:val="single"/>
        </w:rPr>
      </w:pPr>
    </w:p>
    <w:p w14:paraId="4E89D588" w14:textId="77777777" w:rsidR="00026257" w:rsidRDefault="00026257">
      <w:pPr>
        <w:rPr>
          <w:rFonts w:asciiTheme="majorBidi" w:hAnsiTheme="majorBidi" w:cstheme="majorBidi"/>
          <w:b/>
          <w:bCs/>
          <w:u w:val="single"/>
        </w:rPr>
      </w:pPr>
    </w:p>
    <w:p w14:paraId="435912A8" w14:textId="690CED46" w:rsidR="001038A1" w:rsidRDefault="001038A1" w:rsidP="001038A1">
      <w:pPr>
        <w:tabs>
          <w:tab w:val="left" w:pos="3456"/>
        </w:tabs>
        <w:rPr>
          <w:rFonts w:asciiTheme="majorBidi" w:hAnsiTheme="majorBidi" w:cstheme="majorBidi"/>
          <w:b/>
          <w:bCs/>
          <w:u w:val="single"/>
        </w:rPr>
        <w:sectPr w:rsidR="001038A1" w:rsidSect="001038A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B19A89" w14:textId="5518CEE1" w:rsidR="00026257" w:rsidRDefault="001038A1" w:rsidP="00737C26">
      <w:pPr>
        <w:tabs>
          <w:tab w:val="left" w:pos="3456"/>
        </w:tabs>
        <w:rPr>
          <w:rFonts w:asciiTheme="majorBidi" w:hAnsiTheme="majorBidi" w:cstheme="majorBidi"/>
          <w:b/>
          <w:bCs/>
          <w:u w:val="single"/>
        </w:rPr>
      </w:pPr>
      <w:r>
        <w:rPr>
          <w:rFonts w:asciiTheme="majorBidi" w:hAnsiTheme="majorBidi" w:cstheme="majorBidi"/>
          <w:b/>
          <w:bCs/>
          <w:u w:val="single"/>
        </w:rPr>
        <w:lastRenderedPageBreak/>
        <w:t>Supplementary figures:</w:t>
      </w:r>
    </w:p>
    <w:p w14:paraId="4DD18577" w14:textId="77777777" w:rsidR="00737C26" w:rsidRDefault="00737C26" w:rsidP="00737C26">
      <w:pPr>
        <w:tabs>
          <w:tab w:val="left" w:pos="3456"/>
        </w:tabs>
        <w:rPr>
          <w:rFonts w:asciiTheme="majorBidi" w:hAnsiTheme="majorBidi" w:cstheme="majorBidi"/>
          <w:b/>
          <w:bCs/>
          <w:u w:val="single"/>
        </w:rPr>
      </w:pPr>
    </w:p>
    <w:p w14:paraId="505BA23F" w14:textId="77777777" w:rsidR="00026257" w:rsidRDefault="00026257" w:rsidP="0002625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kern w:val="0"/>
        </w:rPr>
      </w:pPr>
      <w:r>
        <w:rPr>
          <w:noProof/>
        </w:rPr>
        <w:drawing>
          <wp:inline distT="0" distB="0" distL="0" distR="0" wp14:anchorId="5C56F5EC" wp14:editId="57301B65">
            <wp:extent cx="4527550" cy="3367286"/>
            <wp:effectExtent l="0" t="0" r="6350" b="5080"/>
            <wp:docPr id="1043555359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555359" name="Picture 1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23" t="13025" r="13028" b="9696"/>
                    <a:stretch/>
                  </pic:blipFill>
                  <pic:spPr bwMode="auto">
                    <a:xfrm>
                      <a:off x="0" y="0"/>
                      <a:ext cx="4538874" cy="3375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6C1B0F" w14:textId="56115F5D" w:rsidR="00026257" w:rsidRDefault="00026257" w:rsidP="0002625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026257">
        <w:rPr>
          <w:rFonts w:asciiTheme="majorBidi" w:hAnsiTheme="majorBidi" w:cstheme="majorBidi"/>
        </w:rPr>
        <w:t>Supplementary</w:t>
      </w:r>
      <w:r w:rsidRPr="0090226D">
        <w:rPr>
          <w:rFonts w:asciiTheme="majorBidi" w:hAnsiTheme="majorBidi" w:cstheme="majorBidi"/>
          <w:kern w:val="0"/>
        </w:rPr>
        <w:t xml:space="preserve"> </w:t>
      </w:r>
      <w:r>
        <w:rPr>
          <w:rFonts w:asciiTheme="majorBidi" w:hAnsiTheme="majorBidi" w:cstheme="majorBidi"/>
          <w:kern w:val="0"/>
        </w:rPr>
        <w:t>f</w:t>
      </w:r>
      <w:r w:rsidRPr="0090226D">
        <w:rPr>
          <w:rFonts w:asciiTheme="majorBidi" w:hAnsiTheme="majorBidi" w:cstheme="majorBidi"/>
          <w:kern w:val="0"/>
        </w:rPr>
        <w:t xml:space="preserve">ig </w:t>
      </w:r>
      <w:r>
        <w:rPr>
          <w:rFonts w:asciiTheme="majorBidi" w:hAnsiTheme="majorBidi" w:cstheme="majorBidi"/>
          <w:kern w:val="0"/>
        </w:rPr>
        <w:t>1</w:t>
      </w:r>
      <w:r w:rsidRPr="0090226D">
        <w:rPr>
          <w:rFonts w:asciiTheme="majorBidi" w:hAnsiTheme="majorBidi" w:cstheme="majorBidi"/>
          <w:kern w:val="0"/>
        </w:rPr>
        <w:t xml:space="preserve">. </w:t>
      </w:r>
      <w:r>
        <w:rPr>
          <w:rFonts w:ascii="Times New Roman" w:eastAsia="Times New Roman" w:hAnsi="Times New Roman" w:cs="Times New Roman"/>
          <w:kern w:val="0"/>
          <w14:ligatures w14:val="none"/>
        </w:rPr>
        <w:t>I</w:t>
      </w:r>
      <w:r w:rsidRPr="00A53CBD">
        <w:rPr>
          <w:rFonts w:ascii="Times New Roman" w:eastAsia="Times New Roman" w:hAnsi="Times New Roman" w:cs="Times New Roman"/>
          <w:kern w:val="0"/>
          <w14:ligatures w14:val="none"/>
        </w:rPr>
        <w:t>mpact o</w:t>
      </w:r>
      <w:r>
        <w:rPr>
          <w:rFonts w:ascii="Times New Roman" w:eastAsia="Times New Roman" w:hAnsi="Times New Roman" w:cs="Times New Roman"/>
          <w:kern w:val="0"/>
          <w14:ligatures w14:val="none"/>
        </w:rPr>
        <w:t>f</w:t>
      </w:r>
      <w:r w:rsidRPr="00A53CBD">
        <w:rPr>
          <w:rFonts w:ascii="Times New Roman" w:eastAsia="Times New Roman" w:hAnsi="Times New Roman" w:cs="Times New Roman"/>
          <w:kern w:val="0"/>
          <w14:ligatures w14:val="none"/>
        </w:rPr>
        <w:t xml:space="preserve"> engine load and </w:t>
      </w:r>
      <w:r>
        <w:rPr>
          <w:rFonts w:ascii="Times New Roman" w:eastAsia="Times New Roman" w:hAnsi="Times New Roman" w:cs="Times New Roman"/>
          <w:kern w:val="0"/>
          <w14:ligatures w14:val="none"/>
        </w:rPr>
        <w:t>mahua biodiesel blend ratio on BTE</w:t>
      </w:r>
    </w:p>
    <w:p w14:paraId="2C2FCDD2" w14:textId="77777777" w:rsidR="009B61DC" w:rsidRDefault="009B61DC" w:rsidP="0002625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E2CDDCE" w14:textId="6061312B" w:rsidR="001038A1" w:rsidRDefault="001038A1" w:rsidP="0002625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noProof/>
        </w:rPr>
        <w:drawing>
          <wp:inline distT="0" distB="0" distL="0" distR="0" wp14:anchorId="0BA8164A" wp14:editId="48CB71C7">
            <wp:extent cx="5141061" cy="3925570"/>
            <wp:effectExtent l="0" t="0" r="2540" b="0"/>
            <wp:docPr id="1034487496" name="Picture 1" descr="A graph with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487496" name="Picture 1" descr="A graph with colored squar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44927" cy="3928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FADF5" w14:textId="77777777" w:rsidR="001038A1" w:rsidRDefault="001038A1" w:rsidP="0002625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13001E6" w14:textId="61C6C2AA" w:rsidR="001038A1" w:rsidRDefault="001038A1" w:rsidP="001038A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026257">
        <w:rPr>
          <w:rFonts w:asciiTheme="majorBidi" w:hAnsiTheme="majorBidi" w:cstheme="majorBidi"/>
        </w:rPr>
        <w:t>Supplementary</w:t>
      </w:r>
      <w:r w:rsidRPr="0090226D">
        <w:rPr>
          <w:rFonts w:asciiTheme="majorBidi" w:hAnsiTheme="majorBidi" w:cstheme="majorBidi"/>
          <w:kern w:val="0"/>
        </w:rPr>
        <w:t xml:space="preserve"> </w:t>
      </w:r>
      <w:r>
        <w:rPr>
          <w:rFonts w:asciiTheme="majorBidi" w:hAnsiTheme="majorBidi" w:cstheme="majorBidi"/>
          <w:kern w:val="0"/>
        </w:rPr>
        <w:t>f</w:t>
      </w:r>
      <w:r w:rsidRPr="0090226D">
        <w:rPr>
          <w:rFonts w:asciiTheme="majorBidi" w:hAnsiTheme="majorBidi" w:cstheme="majorBidi"/>
          <w:kern w:val="0"/>
        </w:rPr>
        <w:t xml:space="preserve">ig </w:t>
      </w:r>
      <w:r>
        <w:rPr>
          <w:rFonts w:asciiTheme="majorBidi" w:hAnsiTheme="majorBidi" w:cstheme="majorBidi"/>
          <w:kern w:val="0"/>
        </w:rPr>
        <w:t>2</w:t>
      </w:r>
      <w:r w:rsidRPr="0090226D">
        <w:rPr>
          <w:rFonts w:asciiTheme="majorBidi" w:hAnsiTheme="majorBidi" w:cstheme="majorBidi"/>
          <w:kern w:val="0"/>
        </w:rPr>
        <w:t xml:space="preserve">. </w:t>
      </w:r>
      <w:r w:rsidR="00130EC7">
        <w:rPr>
          <w:rFonts w:ascii="Times New Roman" w:eastAsia="Times New Roman" w:hAnsi="Times New Roman" w:cs="Times New Roman"/>
          <w:kern w:val="0"/>
          <w14:ligatures w14:val="none"/>
        </w:rPr>
        <w:t>A</w:t>
      </w:r>
      <w:r w:rsidRPr="001038A1">
        <w:rPr>
          <w:rFonts w:ascii="Times New Roman" w:eastAsia="Times New Roman" w:hAnsi="Times New Roman" w:cs="Times New Roman"/>
          <w:kern w:val="0"/>
          <w14:ligatures w14:val="none"/>
        </w:rPr>
        <w:t>ctual vs predicted values of BTE</w:t>
      </w:r>
    </w:p>
    <w:p w14:paraId="020B6A4D" w14:textId="77777777" w:rsidR="009B61DC" w:rsidRDefault="009B61DC" w:rsidP="009B61DC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kern w:val="0"/>
        </w:rPr>
      </w:pPr>
      <w:r>
        <w:rPr>
          <w:noProof/>
        </w:rPr>
        <w:lastRenderedPageBreak/>
        <w:drawing>
          <wp:inline distT="0" distB="0" distL="0" distR="0" wp14:anchorId="2957FA48" wp14:editId="1CA1DF5A">
            <wp:extent cx="4432300" cy="3288877"/>
            <wp:effectExtent l="0" t="0" r="6350" b="6985"/>
            <wp:docPr id="182450140" name="Picture 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50140" name="Picture 2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91" t="12880" r="13029" b="9696"/>
                    <a:stretch/>
                  </pic:blipFill>
                  <pic:spPr bwMode="auto">
                    <a:xfrm>
                      <a:off x="0" y="0"/>
                      <a:ext cx="4452863" cy="330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F9B9C2" w14:textId="77C4A4B6" w:rsidR="009B61DC" w:rsidRDefault="009B61DC" w:rsidP="009B61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026257">
        <w:rPr>
          <w:rFonts w:asciiTheme="majorBidi" w:hAnsiTheme="majorBidi" w:cstheme="majorBidi"/>
        </w:rPr>
        <w:t>Supplementary</w:t>
      </w:r>
      <w:r w:rsidRPr="0090226D">
        <w:rPr>
          <w:rFonts w:asciiTheme="majorBidi" w:hAnsiTheme="majorBidi" w:cstheme="majorBidi"/>
          <w:kern w:val="0"/>
        </w:rPr>
        <w:t xml:space="preserve"> </w:t>
      </w:r>
      <w:r>
        <w:rPr>
          <w:rFonts w:asciiTheme="majorBidi" w:hAnsiTheme="majorBidi" w:cstheme="majorBidi"/>
          <w:kern w:val="0"/>
        </w:rPr>
        <w:t>f</w:t>
      </w:r>
      <w:r w:rsidRPr="0090226D">
        <w:rPr>
          <w:rFonts w:asciiTheme="majorBidi" w:hAnsiTheme="majorBidi" w:cstheme="majorBidi"/>
          <w:kern w:val="0"/>
        </w:rPr>
        <w:t xml:space="preserve">ig </w:t>
      </w:r>
      <w:r w:rsidR="004A184E">
        <w:rPr>
          <w:rFonts w:asciiTheme="majorBidi" w:hAnsiTheme="majorBidi" w:cstheme="majorBidi"/>
          <w:kern w:val="0"/>
        </w:rPr>
        <w:t>3</w:t>
      </w:r>
      <w:r w:rsidRPr="0090226D">
        <w:rPr>
          <w:rFonts w:asciiTheme="majorBidi" w:hAnsiTheme="majorBidi" w:cstheme="majorBidi"/>
          <w:kern w:val="0"/>
        </w:rPr>
        <w:t xml:space="preserve">. </w:t>
      </w:r>
      <w:r>
        <w:rPr>
          <w:rFonts w:ascii="Times New Roman" w:eastAsia="Times New Roman" w:hAnsi="Times New Roman" w:cs="Times New Roman"/>
          <w:kern w:val="0"/>
          <w14:ligatures w14:val="none"/>
        </w:rPr>
        <w:t>I</w:t>
      </w:r>
      <w:r w:rsidRPr="00A53CBD">
        <w:rPr>
          <w:rFonts w:ascii="Times New Roman" w:eastAsia="Times New Roman" w:hAnsi="Times New Roman" w:cs="Times New Roman"/>
          <w:kern w:val="0"/>
          <w14:ligatures w14:val="none"/>
        </w:rPr>
        <w:t>mpact o</w:t>
      </w:r>
      <w:r>
        <w:rPr>
          <w:rFonts w:ascii="Times New Roman" w:eastAsia="Times New Roman" w:hAnsi="Times New Roman" w:cs="Times New Roman"/>
          <w:kern w:val="0"/>
          <w14:ligatures w14:val="none"/>
        </w:rPr>
        <w:t>f</w:t>
      </w:r>
      <w:r w:rsidRPr="00A53CBD">
        <w:rPr>
          <w:rFonts w:ascii="Times New Roman" w:eastAsia="Times New Roman" w:hAnsi="Times New Roman" w:cs="Times New Roman"/>
          <w:kern w:val="0"/>
          <w14:ligatures w14:val="none"/>
        </w:rPr>
        <w:t xml:space="preserve"> engine load and </w:t>
      </w:r>
      <w:r>
        <w:rPr>
          <w:rFonts w:ascii="Times New Roman" w:eastAsia="Times New Roman" w:hAnsi="Times New Roman" w:cs="Times New Roman"/>
          <w:kern w:val="0"/>
          <w14:ligatures w14:val="none"/>
        </w:rPr>
        <w:t>mahua biodiesel blend ratio on BSFC</w:t>
      </w:r>
    </w:p>
    <w:p w14:paraId="33D61510" w14:textId="77777777" w:rsidR="004A184E" w:rsidRDefault="004A184E" w:rsidP="009B61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3F3A06C" w14:textId="77777777" w:rsidR="004A184E" w:rsidRDefault="004A184E" w:rsidP="009B61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4C33B7E" w14:textId="5CBBC6DC" w:rsidR="004A184E" w:rsidRDefault="004A184E" w:rsidP="009B61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noProof/>
        </w:rPr>
        <w:drawing>
          <wp:inline distT="0" distB="0" distL="0" distR="0" wp14:anchorId="2AC8C83B" wp14:editId="08C486C2">
            <wp:extent cx="5199275" cy="3970020"/>
            <wp:effectExtent l="0" t="0" r="1905" b="0"/>
            <wp:docPr id="2124386607" name="Picture 1" descr="A chart with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386607" name="Picture 1" descr="A chart with colored squar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03583" cy="397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4E71B" w14:textId="77777777" w:rsidR="004A184E" w:rsidRDefault="004A184E" w:rsidP="009B61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A208584" w14:textId="2126F10A" w:rsidR="004A184E" w:rsidRDefault="004A184E" w:rsidP="004A184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026257">
        <w:rPr>
          <w:rFonts w:asciiTheme="majorBidi" w:hAnsiTheme="majorBidi" w:cstheme="majorBidi"/>
        </w:rPr>
        <w:t>Supplementary</w:t>
      </w:r>
      <w:r w:rsidRPr="0090226D">
        <w:rPr>
          <w:rFonts w:asciiTheme="majorBidi" w:hAnsiTheme="majorBidi" w:cstheme="majorBidi"/>
          <w:kern w:val="0"/>
        </w:rPr>
        <w:t xml:space="preserve"> </w:t>
      </w:r>
      <w:r>
        <w:rPr>
          <w:rFonts w:asciiTheme="majorBidi" w:hAnsiTheme="majorBidi" w:cstheme="majorBidi"/>
          <w:kern w:val="0"/>
        </w:rPr>
        <w:t>f</w:t>
      </w:r>
      <w:r w:rsidRPr="0090226D">
        <w:rPr>
          <w:rFonts w:asciiTheme="majorBidi" w:hAnsiTheme="majorBidi" w:cstheme="majorBidi"/>
          <w:kern w:val="0"/>
        </w:rPr>
        <w:t xml:space="preserve">ig </w:t>
      </w:r>
      <w:r>
        <w:rPr>
          <w:rFonts w:asciiTheme="majorBidi" w:hAnsiTheme="majorBidi" w:cstheme="majorBidi"/>
          <w:kern w:val="0"/>
        </w:rPr>
        <w:t>4</w:t>
      </w:r>
      <w:r w:rsidRPr="0090226D">
        <w:rPr>
          <w:rFonts w:asciiTheme="majorBidi" w:hAnsiTheme="majorBidi" w:cstheme="majorBidi"/>
          <w:kern w:val="0"/>
        </w:rPr>
        <w:t xml:space="preserve">. </w:t>
      </w:r>
      <w:r w:rsidR="00AC518E">
        <w:rPr>
          <w:rFonts w:ascii="Times New Roman" w:eastAsia="Times New Roman" w:hAnsi="Times New Roman" w:cs="Times New Roman"/>
          <w:kern w:val="0"/>
          <w14:ligatures w14:val="none"/>
        </w:rPr>
        <w:t>A</w:t>
      </w:r>
      <w:r w:rsidR="00AC518E" w:rsidRPr="001038A1">
        <w:rPr>
          <w:rFonts w:ascii="Times New Roman" w:eastAsia="Times New Roman" w:hAnsi="Times New Roman" w:cs="Times New Roman"/>
          <w:kern w:val="0"/>
          <w14:ligatures w14:val="none"/>
        </w:rPr>
        <w:t>ctual vs predicted values of B</w:t>
      </w:r>
      <w:r w:rsidR="00AC518E">
        <w:rPr>
          <w:rFonts w:ascii="Times New Roman" w:eastAsia="Times New Roman" w:hAnsi="Times New Roman" w:cs="Times New Roman"/>
          <w:kern w:val="0"/>
          <w14:ligatures w14:val="none"/>
        </w:rPr>
        <w:t>SFC</w:t>
      </w:r>
    </w:p>
    <w:p w14:paraId="1AC7F9F3" w14:textId="77777777" w:rsidR="004A184E" w:rsidRDefault="004A184E" w:rsidP="009B61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7D4FB99" w14:textId="77777777" w:rsidR="00B2379A" w:rsidRDefault="00B2379A" w:rsidP="009B61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80F8E86" w14:textId="77777777" w:rsidR="00B2379A" w:rsidRDefault="00B2379A" w:rsidP="00B2379A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kern w:val="0"/>
        </w:rPr>
      </w:pPr>
      <w:r>
        <w:rPr>
          <w:noProof/>
        </w:rPr>
        <w:lastRenderedPageBreak/>
        <w:drawing>
          <wp:inline distT="0" distB="0" distL="0" distR="0" wp14:anchorId="38D15283" wp14:editId="16AB2CB4">
            <wp:extent cx="4705350" cy="3448881"/>
            <wp:effectExtent l="0" t="0" r="0" b="0"/>
            <wp:docPr id="2024896261" name="Picture 3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896261" name="Picture 3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51" t="12445" r="13028" b="9696"/>
                    <a:stretch/>
                  </pic:blipFill>
                  <pic:spPr bwMode="auto">
                    <a:xfrm>
                      <a:off x="0" y="0"/>
                      <a:ext cx="4714787" cy="3455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DB72D5" w14:textId="630564EF" w:rsidR="00B2379A" w:rsidRDefault="00B2379A" w:rsidP="00B2379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026257">
        <w:rPr>
          <w:rFonts w:asciiTheme="majorBidi" w:hAnsiTheme="majorBidi" w:cstheme="majorBidi"/>
        </w:rPr>
        <w:t>Supplementary</w:t>
      </w:r>
      <w:r w:rsidRPr="0090226D">
        <w:rPr>
          <w:rFonts w:asciiTheme="majorBidi" w:hAnsiTheme="majorBidi" w:cstheme="majorBidi"/>
          <w:kern w:val="0"/>
        </w:rPr>
        <w:t xml:space="preserve"> </w:t>
      </w:r>
      <w:r>
        <w:rPr>
          <w:rFonts w:asciiTheme="majorBidi" w:hAnsiTheme="majorBidi" w:cstheme="majorBidi"/>
          <w:kern w:val="0"/>
        </w:rPr>
        <w:t>f</w:t>
      </w:r>
      <w:r w:rsidRPr="0090226D">
        <w:rPr>
          <w:rFonts w:asciiTheme="majorBidi" w:hAnsiTheme="majorBidi" w:cstheme="majorBidi"/>
          <w:kern w:val="0"/>
        </w:rPr>
        <w:t xml:space="preserve">ig </w:t>
      </w:r>
      <w:r w:rsidR="004A184E">
        <w:rPr>
          <w:rFonts w:asciiTheme="majorBidi" w:hAnsiTheme="majorBidi" w:cstheme="majorBidi"/>
          <w:kern w:val="0"/>
        </w:rPr>
        <w:t>5</w:t>
      </w:r>
      <w:r w:rsidRPr="0090226D">
        <w:rPr>
          <w:rFonts w:asciiTheme="majorBidi" w:hAnsiTheme="majorBidi" w:cstheme="majorBidi"/>
          <w:kern w:val="0"/>
        </w:rPr>
        <w:t xml:space="preserve">. </w:t>
      </w:r>
      <w:r>
        <w:rPr>
          <w:rFonts w:ascii="Times New Roman" w:eastAsia="Times New Roman" w:hAnsi="Times New Roman" w:cs="Times New Roman"/>
          <w:kern w:val="0"/>
          <w14:ligatures w14:val="none"/>
        </w:rPr>
        <w:t>I</w:t>
      </w:r>
      <w:r w:rsidRPr="00A53CBD">
        <w:rPr>
          <w:rFonts w:ascii="Times New Roman" w:eastAsia="Times New Roman" w:hAnsi="Times New Roman" w:cs="Times New Roman"/>
          <w:kern w:val="0"/>
          <w14:ligatures w14:val="none"/>
        </w:rPr>
        <w:t>mpact o</w:t>
      </w:r>
      <w:r>
        <w:rPr>
          <w:rFonts w:ascii="Times New Roman" w:eastAsia="Times New Roman" w:hAnsi="Times New Roman" w:cs="Times New Roman"/>
          <w:kern w:val="0"/>
          <w14:ligatures w14:val="none"/>
        </w:rPr>
        <w:t>f</w:t>
      </w:r>
      <w:r w:rsidRPr="00A53CBD">
        <w:rPr>
          <w:rFonts w:ascii="Times New Roman" w:eastAsia="Times New Roman" w:hAnsi="Times New Roman" w:cs="Times New Roman"/>
          <w:kern w:val="0"/>
          <w14:ligatures w14:val="none"/>
        </w:rPr>
        <w:t xml:space="preserve"> engine load and </w:t>
      </w:r>
      <w:r>
        <w:rPr>
          <w:rFonts w:ascii="Times New Roman" w:eastAsia="Times New Roman" w:hAnsi="Times New Roman" w:cs="Times New Roman"/>
          <w:kern w:val="0"/>
          <w14:ligatures w14:val="none"/>
        </w:rPr>
        <w:t>mahua biodiesel blend ratio on CO emission</w:t>
      </w:r>
    </w:p>
    <w:p w14:paraId="09C1E82B" w14:textId="77777777" w:rsidR="004A184E" w:rsidRDefault="004A184E" w:rsidP="00B2379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C3664E3" w14:textId="77777777" w:rsidR="004A184E" w:rsidRDefault="004A184E" w:rsidP="00B2379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8206897" w14:textId="5913ECD1" w:rsidR="004A184E" w:rsidRDefault="004A184E" w:rsidP="00B2379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noProof/>
        </w:rPr>
        <w:drawing>
          <wp:inline distT="0" distB="0" distL="0" distR="0" wp14:anchorId="6C710210" wp14:editId="295B6E77">
            <wp:extent cx="4883260" cy="3728720"/>
            <wp:effectExtent l="0" t="0" r="0" b="5080"/>
            <wp:docPr id="1470374968" name="Picture 1" descr="A chart with colored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374968" name="Picture 1" descr="A chart with colored dots and number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85270" cy="373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449CD" w14:textId="77777777" w:rsidR="004A184E" w:rsidRDefault="004A184E" w:rsidP="00B2379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6F46FCE" w14:textId="6DF9DB15" w:rsidR="004A184E" w:rsidRDefault="004A184E" w:rsidP="004A184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026257">
        <w:rPr>
          <w:rFonts w:asciiTheme="majorBidi" w:hAnsiTheme="majorBidi" w:cstheme="majorBidi"/>
        </w:rPr>
        <w:t>Supplementary</w:t>
      </w:r>
      <w:r w:rsidRPr="0090226D">
        <w:rPr>
          <w:rFonts w:asciiTheme="majorBidi" w:hAnsiTheme="majorBidi" w:cstheme="majorBidi"/>
          <w:kern w:val="0"/>
        </w:rPr>
        <w:t xml:space="preserve"> </w:t>
      </w:r>
      <w:r>
        <w:rPr>
          <w:rFonts w:asciiTheme="majorBidi" w:hAnsiTheme="majorBidi" w:cstheme="majorBidi"/>
          <w:kern w:val="0"/>
        </w:rPr>
        <w:t>f</w:t>
      </w:r>
      <w:r w:rsidRPr="0090226D">
        <w:rPr>
          <w:rFonts w:asciiTheme="majorBidi" w:hAnsiTheme="majorBidi" w:cstheme="majorBidi"/>
          <w:kern w:val="0"/>
        </w:rPr>
        <w:t xml:space="preserve">ig </w:t>
      </w:r>
      <w:r>
        <w:rPr>
          <w:rFonts w:asciiTheme="majorBidi" w:hAnsiTheme="majorBidi" w:cstheme="majorBidi"/>
          <w:kern w:val="0"/>
        </w:rPr>
        <w:t>6</w:t>
      </w:r>
      <w:r w:rsidRPr="0090226D">
        <w:rPr>
          <w:rFonts w:asciiTheme="majorBidi" w:hAnsiTheme="majorBidi" w:cstheme="majorBidi"/>
          <w:kern w:val="0"/>
        </w:rPr>
        <w:t xml:space="preserve">. </w:t>
      </w:r>
      <w:r w:rsidR="0049780F">
        <w:rPr>
          <w:rFonts w:ascii="Times New Roman" w:eastAsia="Times New Roman" w:hAnsi="Times New Roman" w:cs="Times New Roman"/>
          <w:kern w:val="0"/>
          <w14:ligatures w14:val="none"/>
        </w:rPr>
        <w:t>A</w:t>
      </w:r>
      <w:r w:rsidR="0049780F" w:rsidRPr="001038A1">
        <w:rPr>
          <w:rFonts w:ascii="Times New Roman" w:eastAsia="Times New Roman" w:hAnsi="Times New Roman" w:cs="Times New Roman"/>
          <w:kern w:val="0"/>
          <w14:ligatures w14:val="none"/>
        </w:rPr>
        <w:t xml:space="preserve">ctual vs predicted values of </w:t>
      </w:r>
      <w:r>
        <w:rPr>
          <w:rFonts w:ascii="Times New Roman" w:eastAsia="Times New Roman" w:hAnsi="Times New Roman" w:cs="Times New Roman"/>
          <w:kern w:val="0"/>
          <w14:ligatures w14:val="none"/>
        </w:rPr>
        <w:t>CO emission</w:t>
      </w:r>
    </w:p>
    <w:p w14:paraId="5FD0EA50" w14:textId="77777777" w:rsidR="004A184E" w:rsidRDefault="004A184E" w:rsidP="00B2379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29277EC" w14:textId="77777777" w:rsidR="00B2379A" w:rsidRDefault="00B2379A" w:rsidP="009B61DC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eastAsia="ArnoPro-Regular" w:hAnsiTheme="majorBidi" w:cstheme="majorBidi"/>
          <w:kern w:val="0"/>
        </w:rPr>
      </w:pPr>
    </w:p>
    <w:p w14:paraId="5240A2D6" w14:textId="77777777" w:rsidR="002A3A11" w:rsidRDefault="002A3A11" w:rsidP="002A3A11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520E3B83" wp14:editId="6CD1B889">
            <wp:extent cx="4819650" cy="3614738"/>
            <wp:effectExtent l="0" t="0" r="0" b="5080"/>
            <wp:docPr id="1884268264" name="Picture 4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268264" name="Picture 4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0" t="12734" r="12807" b="8684"/>
                    <a:stretch/>
                  </pic:blipFill>
                  <pic:spPr bwMode="auto">
                    <a:xfrm>
                      <a:off x="0" y="0"/>
                      <a:ext cx="4827565" cy="362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B3D565" w14:textId="1D81C546" w:rsidR="002A3A11" w:rsidRDefault="002A3A11" w:rsidP="002A3A1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026257">
        <w:rPr>
          <w:rFonts w:asciiTheme="majorBidi" w:hAnsiTheme="majorBidi" w:cstheme="majorBidi"/>
        </w:rPr>
        <w:t>Supplementary</w:t>
      </w:r>
      <w:r w:rsidRPr="0090226D">
        <w:rPr>
          <w:rFonts w:asciiTheme="majorBidi" w:hAnsiTheme="majorBidi" w:cstheme="majorBidi"/>
          <w:kern w:val="0"/>
        </w:rPr>
        <w:t xml:space="preserve"> </w:t>
      </w:r>
      <w:r>
        <w:rPr>
          <w:rFonts w:asciiTheme="majorBidi" w:hAnsiTheme="majorBidi" w:cstheme="majorBidi"/>
          <w:kern w:val="0"/>
        </w:rPr>
        <w:t>f</w:t>
      </w:r>
      <w:r w:rsidRPr="0090226D">
        <w:rPr>
          <w:rFonts w:asciiTheme="majorBidi" w:hAnsiTheme="majorBidi" w:cstheme="majorBidi"/>
          <w:kern w:val="0"/>
        </w:rPr>
        <w:t xml:space="preserve">ig </w:t>
      </w:r>
      <w:r w:rsidR="004A184E">
        <w:rPr>
          <w:rFonts w:asciiTheme="majorBidi" w:hAnsiTheme="majorBidi" w:cstheme="majorBidi"/>
          <w:kern w:val="0"/>
        </w:rPr>
        <w:t>7</w:t>
      </w:r>
      <w:r w:rsidRPr="0090226D">
        <w:rPr>
          <w:rFonts w:asciiTheme="majorBidi" w:hAnsiTheme="majorBidi" w:cstheme="majorBidi"/>
          <w:kern w:val="0"/>
        </w:rPr>
        <w:t xml:space="preserve">. </w:t>
      </w:r>
      <w:r>
        <w:rPr>
          <w:rFonts w:ascii="Times New Roman" w:eastAsia="Times New Roman" w:hAnsi="Times New Roman" w:cs="Times New Roman"/>
          <w:kern w:val="0"/>
          <w14:ligatures w14:val="none"/>
        </w:rPr>
        <w:t>I</w:t>
      </w:r>
      <w:r w:rsidRPr="00A53CBD">
        <w:rPr>
          <w:rFonts w:ascii="Times New Roman" w:eastAsia="Times New Roman" w:hAnsi="Times New Roman" w:cs="Times New Roman"/>
          <w:kern w:val="0"/>
          <w14:ligatures w14:val="none"/>
        </w:rPr>
        <w:t>mpact o</w:t>
      </w:r>
      <w:r>
        <w:rPr>
          <w:rFonts w:ascii="Times New Roman" w:eastAsia="Times New Roman" w:hAnsi="Times New Roman" w:cs="Times New Roman"/>
          <w:kern w:val="0"/>
          <w14:ligatures w14:val="none"/>
        </w:rPr>
        <w:t>f</w:t>
      </w:r>
      <w:r w:rsidRPr="00A53CBD">
        <w:rPr>
          <w:rFonts w:ascii="Times New Roman" w:eastAsia="Times New Roman" w:hAnsi="Times New Roman" w:cs="Times New Roman"/>
          <w:kern w:val="0"/>
          <w14:ligatures w14:val="none"/>
        </w:rPr>
        <w:t xml:space="preserve"> engine load and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mahua biodiesel</w:t>
      </w:r>
      <w:r w:rsidRPr="00A53CB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14:ligatures w14:val="none"/>
        </w:rPr>
        <w:t>blend ratio on HC emission</w:t>
      </w:r>
    </w:p>
    <w:p w14:paraId="5C43C295" w14:textId="77777777" w:rsidR="004A184E" w:rsidRDefault="004A184E" w:rsidP="002A3A1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9C070F7" w14:textId="1C204E88" w:rsidR="004A184E" w:rsidRDefault="004A184E" w:rsidP="002A3A1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noProof/>
        </w:rPr>
        <w:drawing>
          <wp:inline distT="0" distB="0" distL="0" distR="0" wp14:anchorId="1E718123" wp14:editId="37DC59C4">
            <wp:extent cx="4983054" cy="3804920"/>
            <wp:effectExtent l="0" t="0" r="8255" b="5080"/>
            <wp:docPr id="1537436198" name="Picture 1" descr="A graph of a graph with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436198" name="Picture 1" descr="A graph of a graph with colored dots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86061" cy="3807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097CC" w14:textId="77777777" w:rsidR="004A184E" w:rsidRPr="0090226D" w:rsidRDefault="004A184E" w:rsidP="002A3A11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eastAsia="ArnoPro-Regular" w:hAnsiTheme="majorBidi" w:cstheme="majorBidi"/>
          <w:kern w:val="0"/>
        </w:rPr>
      </w:pPr>
    </w:p>
    <w:p w14:paraId="65992FB7" w14:textId="2556954A" w:rsidR="004A184E" w:rsidRDefault="004A184E" w:rsidP="004A184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026257">
        <w:rPr>
          <w:rFonts w:asciiTheme="majorBidi" w:hAnsiTheme="majorBidi" w:cstheme="majorBidi"/>
        </w:rPr>
        <w:t>Supplementary</w:t>
      </w:r>
      <w:r w:rsidRPr="0090226D">
        <w:rPr>
          <w:rFonts w:asciiTheme="majorBidi" w:hAnsiTheme="majorBidi" w:cstheme="majorBidi"/>
          <w:kern w:val="0"/>
        </w:rPr>
        <w:t xml:space="preserve"> </w:t>
      </w:r>
      <w:r>
        <w:rPr>
          <w:rFonts w:asciiTheme="majorBidi" w:hAnsiTheme="majorBidi" w:cstheme="majorBidi"/>
          <w:kern w:val="0"/>
        </w:rPr>
        <w:t>f</w:t>
      </w:r>
      <w:r w:rsidRPr="0090226D">
        <w:rPr>
          <w:rFonts w:asciiTheme="majorBidi" w:hAnsiTheme="majorBidi" w:cstheme="majorBidi"/>
          <w:kern w:val="0"/>
        </w:rPr>
        <w:t xml:space="preserve">ig </w:t>
      </w:r>
      <w:r>
        <w:rPr>
          <w:rFonts w:asciiTheme="majorBidi" w:hAnsiTheme="majorBidi" w:cstheme="majorBidi"/>
          <w:kern w:val="0"/>
        </w:rPr>
        <w:t>8</w:t>
      </w:r>
      <w:r w:rsidRPr="0090226D">
        <w:rPr>
          <w:rFonts w:asciiTheme="majorBidi" w:hAnsiTheme="majorBidi" w:cstheme="majorBidi"/>
          <w:kern w:val="0"/>
        </w:rPr>
        <w:t xml:space="preserve">. </w:t>
      </w:r>
      <w:r w:rsidR="004D069F">
        <w:rPr>
          <w:rFonts w:ascii="Times New Roman" w:eastAsia="Times New Roman" w:hAnsi="Times New Roman" w:cs="Times New Roman"/>
          <w:kern w:val="0"/>
          <w14:ligatures w14:val="none"/>
        </w:rPr>
        <w:t>A</w:t>
      </w:r>
      <w:r w:rsidR="004D069F" w:rsidRPr="001038A1">
        <w:rPr>
          <w:rFonts w:ascii="Times New Roman" w:eastAsia="Times New Roman" w:hAnsi="Times New Roman" w:cs="Times New Roman"/>
          <w:kern w:val="0"/>
          <w14:ligatures w14:val="none"/>
        </w:rPr>
        <w:t xml:space="preserve">ctual vs predicted values of </w:t>
      </w:r>
      <w:r>
        <w:rPr>
          <w:rFonts w:ascii="Times New Roman" w:eastAsia="Times New Roman" w:hAnsi="Times New Roman" w:cs="Times New Roman"/>
          <w:kern w:val="0"/>
          <w14:ligatures w14:val="none"/>
        </w:rPr>
        <w:t>HC emission</w:t>
      </w:r>
    </w:p>
    <w:p w14:paraId="6667134A" w14:textId="77777777" w:rsidR="004A184E" w:rsidRDefault="004A184E" w:rsidP="004A184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E753A1D" w14:textId="77777777" w:rsidR="004A184E" w:rsidRDefault="004A184E" w:rsidP="004A184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29FA9C4" w14:textId="77777777" w:rsidR="002A3A11" w:rsidRDefault="002A3A11" w:rsidP="009B61DC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eastAsia="ArnoPro-Regular" w:hAnsiTheme="majorBidi" w:cstheme="majorBidi"/>
          <w:kern w:val="0"/>
        </w:rPr>
      </w:pPr>
    </w:p>
    <w:p w14:paraId="3FA538E7" w14:textId="77777777" w:rsidR="005623AB" w:rsidRDefault="005623AB" w:rsidP="005623AB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40BEA72F" wp14:editId="5AA22D92">
            <wp:extent cx="4609647" cy="3407410"/>
            <wp:effectExtent l="0" t="0" r="635" b="2540"/>
            <wp:docPr id="567718123" name="Picture 5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718123" name="Picture 5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5" t="13169" r="13028" b="10130"/>
                    <a:stretch/>
                  </pic:blipFill>
                  <pic:spPr bwMode="auto">
                    <a:xfrm>
                      <a:off x="0" y="0"/>
                      <a:ext cx="4623449" cy="3417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84C677" w14:textId="705777BD" w:rsidR="005623AB" w:rsidRDefault="005623AB" w:rsidP="005623A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026257">
        <w:rPr>
          <w:rFonts w:asciiTheme="majorBidi" w:hAnsiTheme="majorBidi" w:cstheme="majorBidi"/>
        </w:rPr>
        <w:t>Supplementary</w:t>
      </w:r>
      <w:r w:rsidRPr="0090226D">
        <w:rPr>
          <w:rFonts w:asciiTheme="majorBidi" w:hAnsiTheme="majorBidi" w:cstheme="majorBidi"/>
          <w:kern w:val="0"/>
        </w:rPr>
        <w:t xml:space="preserve"> </w:t>
      </w:r>
      <w:r>
        <w:rPr>
          <w:rFonts w:asciiTheme="majorBidi" w:hAnsiTheme="majorBidi" w:cstheme="majorBidi"/>
          <w:kern w:val="0"/>
        </w:rPr>
        <w:t>f</w:t>
      </w:r>
      <w:r w:rsidRPr="0090226D">
        <w:rPr>
          <w:rFonts w:asciiTheme="majorBidi" w:hAnsiTheme="majorBidi" w:cstheme="majorBidi"/>
          <w:kern w:val="0"/>
        </w:rPr>
        <w:t xml:space="preserve">ig </w:t>
      </w:r>
      <w:r w:rsidR="005932C1">
        <w:rPr>
          <w:rFonts w:asciiTheme="majorBidi" w:hAnsiTheme="majorBidi" w:cstheme="majorBidi"/>
          <w:kern w:val="0"/>
        </w:rPr>
        <w:t>9</w:t>
      </w:r>
      <w:r w:rsidRPr="0090226D">
        <w:rPr>
          <w:rFonts w:asciiTheme="majorBidi" w:hAnsiTheme="majorBidi" w:cstheme="majorBidi"/>
          <w:kern w:val="0"/>
        </w:rPr>
        <w:t xml:space="preserve">. </w:t>
      </w:r>
      <w:r>
        <w:rPr>
          <w:rFonts w:ascii="Times New Roman" w:eastAsia="Times New Roman" w:hAnsi="Times New Roman" w:cs="Times New Roman"/>
          <w:kern w:val="0"/>
          <w14:ligatures w14:val="none"/>
        </w:rPr>
        <w:t>I</w:t>
      </w:r>
      <w:r w:rsidRPr="00A53CBD">
        <w:rPr>
          <w:rFonts w:ascii="Times New Roman" w:eastAsia="Times New Roman" w:hAnsi="Times New Roman" w:cs="Times New Roman"/>
          <w:kern w:val="0"/>
          <w14:ligatures w14:val="none"/>
        </w:rPr>
        <w:t>mpact o</w:t>
      </w:r>
      <w:r>
        <w:rPr>
          <w:rFonts w:ascii="Times New Roman" w:eastAsia="Times New Roman" w:hAnsi="Times New Roman" w:cs="Times New Roman"/>
          <w:kern w:val="0"/>
          <w14:ligatures w14:val="none"/>
        </w:rPr>
        <w:t>f</w:t>
      </w:r>
      <w:r w:rsidRPr="00A53CBD">
        <w:rPr>
          <w:rFonts w:ascii="Times New Roman" w:eastAsia="Times New Roman" w:hAnsi="Times New Roman" w:cs="Times New Roman"/>
          <w:kern w:val="0"/>
          <w14:ligatures w14:val="none"/>
        </w:rPr>
        <w:t xml:space="preserve"> engine load and </w:t>
      </w:r>
      <w:r>
        <w:rPr>
          <w:rFonts w:ascii="Times New Roman" w:eastAsia="Times New Roman" w:hAnsi="Times New Roman" w:cs="Times New Roman"/>
          <w:kern w:val="0"/>
          <w14:ligatures w14:val="none"/>
        </w:rPr>
        <w:t>mahua biodiesel blend ratio on smoke emission</w:t>
      </w:r>
    </w:p>
    <w:p w14:paraId="2CDB6973" w14:textId="77777777" w:rsidR="005932C1" w:rsidRDefault="005932C1" w:rsidP="005623A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76DB767" w14:textId="5A550955" w:rsidR="005932C1" w:rsidRDefault="005932C1" w:rsidP="005623A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noProof/>
        </w:rPr>
        <w:drawing>
          <wp:inline distT="0" distB="0" distL="0" distR="0" wp14:anchorId="0B53D5F4" wp14:editId="739D4F73">
            <wp:extent cx="5207591" cy="3976370"/>
            <wp:effectExtent l="0" t="0" r="0" b="5080"/>
            <wp:docPr id="1679476201" name="Picture 1" descr="A chart with colored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476201" name="Picture 1" descr="A chart with colored dots and numbers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09693" cy="397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79FE5" w14:textId="77777777" w:rsidR="005932C1" w:rsidRDefault="005932C1" w:rsidP="005623A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D7EAC4F" w14:textId="05A9F780" w:rsidR="005623AB" w:rsidRPr="00895857" w:rsidRDefault="005932C1" w:rsidP="0089585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026257">
        <w:rPr>
          <w:rFonts w:asciiTheme="majorBidi" w:hAnsiTheme="majorBidi" w:cstheme="majorBidi"/>
        </w:rPr>
        <w:t>Supplementary</w:t>
      </w:r>
      <w:r w:rsidRPr="0090226D">
        <w:rPr>
          <w:rFonts w:asciiTheme="majorBidi" w:hAnsiTheme="majorBidi" w:cstheme="majorBidi"/>
          <w:kern w:val="0"/>
        </w:rPr>
        <w:t xml:space="preserve"> </w:t>
      </w:r>
      <w:r>
        <w:rPr>
          <w:rFonts w:asciiTheme="majorBidi" w:hAnsiTheme="majorBidi" w:cstheme="majorBidi"/>
          <w:kern w:val="0"/>
        </w:rPr>
        <w:t>f</w:t>
      </w:r>
      <w:r w:rsidRPr="0090226D">
        <w:rPr>
          <w:rFonts w:asciiTheme="majorBidi" w:hAnsiTheme="majorBidi" w:cstheme="majorBidi"/>
          <w:kern w:val="0"/>
        </w:rPr>
        <w:t xml:space="preserve">ig </w:t>
      </w:r>
      <w:r>
        <w:rPr>
          <w:rFonts w:asciiTheme="majorBidi" w:hAnsiTheme="majorBidi" w:cstheme="majorBidi"/>
          <w:kern w:val="0"/>
        </w:rPr>
        <w:t>10</w:t>
      </w:r>
      <w:r w:rsidRPr="0090226D">
        <w:rPr>
          <w:rFonts w:asciiTheme="majorBidi" w:hAnsiTheme="majorBidi" w:cstheme="majorBidi"/>
          <w:kern w:val="0"/>
        </w:rPr>
        <w:t xml:space="preserve">. </w:t>
      </w:r>
      <w:r w:rsidR="005D00B6">
        <w:rPr>
          <w:rFonts w:ascii="Times New Roman" w:eastAsia="Times New Roman" w:hAnsi="Times New Roman" w:cs="Times New Roman"/>
          <w:kern w:val="0"/>
          <w14:ligatures w14:val="none"/>
        </w:rPr>
        <w:t>A</w:t>
      </w:r>
      <w:r w:rsidR="005D00B6" w:rsidRPr="001038A1">
        <w:rPr>
          <w:rFonts w:ascii="Times New Roman" w:eastAsia="Times New Roman" w:hAnsi="Times New Roman" w:cs="Times New Roman"/>
          <w:kern w:val="0"/>
          <w14:ligatures w14:val="none"/>
        </w:rPr>
        <w:t xml:space="preserve">ctual vs predicted values </w:t>
      </w:r>
      <w:r w:rsidRPr="001038A1">
        <w:rPr>
          <w:rFonts w:ascii="Times New Roman" w:eastAsia="Times New Roman" w:hAnsi="Times New Roman" w:cs="Times New Roman"/>
          <w:kern w:val="0"/>
          <w14:ligatures w14:val="none"/>
        </w:rPr>
        <w:t xml:space="preserve">of </w:t>
      </w:r>
      <w:r>
        <w:rPr>
          <w:rFonts w:ascii="Times New Roman" w:eastAsia="Times New Roman" w:hAnsi="Times New Roman" w:cs="Times New Roman"/>
          <w:kern w:val="0"/>
          <w14:ligatures w14:val="none"/>
        </w:rPr>
        <w:t>smoke emission</w:t>
      </w:r>
    </w:p>
    <w:p w14:paraId="6E1AB695" w14:textId="77777777" w:rsidR="009E39A7" w:rsidRDefault="009E39A7" w:rsidP="009E39A7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2A453E0F" wp14:editId="042147B3">
            <wp:extent cx="4540250" cy="3334053"/>
            <wp:effectExtent l="0" t="0" r="0" b="0"/>
            <wp:docPr id="1914914325" name="Picture 6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914325" name="Picture 6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9" t="12736" r="13250" b="9261"/>
                    <a:stretch/>
                  </pic:blipFill>
                  <pic:spPr bwMode="auto">
                    <a:xfrm>
                      <a:off x="0" y="0"/>
                      <a:ext cx="4549504" cy="3340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55209" w14:textId="2AE4AE5E" w:rsidR="005932C1" w:rsidRDefault="009E39A7" w:rsidP="005932C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026257">
        <w:rPr>
          <w:rFonts w:asciiTheme="majorBidi" w:hAnsiTheme="majorBidi" w:cstheme="majorBidi"/>
        </w:rPr>
        <w:t>Supplementary</w:t>
      </w:r>
      <w:r w:rsidRPr="0090226D">
        <w:rPr>
          <w:rFonts w:asciiTheme="majorBidi" w:hAnsiTheme="majorBidi" w:cstheme="majorBidi"/>
          <w:kern w:val="0"/>
        </w:rPr>
        <w:t xml:space="preserve"> </w:t>
      </w:r>
      <w:r>
        <w:rPr>
          <w:rFonts w:asciiTheme="majorBidi" w:hAnsiTheme="majorBidi" w:cstheme="majorBidi"/>
          <w:kern w:val="0"/>
        </w:rPr>
        <w:t>f</w:t>
      </w:r>
      <w:r w:rsidRPr="0090226D">
        <w:rPr>
          <w:rFonts w:asciiTheme="majorBidi" w:hAnsiTheme="majorBidi" w:cstheme="majorBidi"/>
          <w:kern w:val="0"/>
        </w:rPr>
        <w:t xml:space="preserve">ig </w:t>
      </w:r>
      <w:r w:rsidR="005932C1">
        <w:rPr>
          <w:rFonts w:asciiTheme="majorBidi" w:hAnsiTheme="majorBidi" w:cstheme="majorBidi"/>
          <w:kern w:val="0"/>
        </w:rPr>
        <w:t>11</w:t>
      </w:r>
      <w:r w:rsidRPr="0090226D">
        <w:rPr>
          <w:rFonts w:asciiTheme="majorBidi" w:hAnsiTheme="majorBidi" w:cstheme="majorBidi"/>
          <w:kern w:val="0"/>
        </w:rPr>
        <w:t xml:space="preserve">. </w:t>
      </w:r>
      <w:r>
        <w:rPr>
          <w:rFonts w:ascii="Times New Roman" w:eastAsia="Times New Roman" w:hAnsi="Times New Roman" w:cs="Times New Roman"/>
          <w:kern w:val="0"/>
          <w14:ligatures w14:val="none"/>
        </w:rPr>
        <w:t>I</w:t>
      </w:r>
      <w:r w:rsidRPr="00A53CBD">
        <w:rPr>
          <w:rFonts w:ascii="Times New Roman" w:eastAsia="Times New Roman" w:hAnsi="Times New Roman" w:cs="Times New Roman"/>
          <w:kern w:val="0"/>
          <w14:ligatures w14:val="none"/>
        </w:rPr>
        <w:t>mpact o</w:t>
      </w:r>
      <w:r>
        <w:rPr>
          <w:rFonts w:ascii="Times New Roman" w:eastAsia="Times New Roman" w:hAnsi="Times New Roman" w:cs="Times New Roman"/>
          <w:kern w:val="0"/>
          <w14:ligatures w14:val="none"/>
        </w:rPr>
        <w:t>f</w:t>
      </w:r>
      <w:r w:rsidRPr="00A53CBD">
        <w:rPr>
          <w:rFonts w:ascii="Times New Roman" w:eastAsia="Times New Roman" w:hAnsi="Times New Roman" w:cs="Times New Roman"/>
          <w:kern w:val="0"/>
          <w14:ligatures w14:val="none"/>
        </w:rPr>
        <w:t xml:space="preserve"> engine load and </w:t>
      </w:r>
      <w:r>
        <w:rPr>
          <w:rFonts w:ascii="Times New Roman" w:eastAsia="Times New Roman" w:hAnsi="Times New Roman" w:cs="Times New Roman"/>
          <w:kern w:val="0"/>
          <w14:ligatures w14:val="none"/>
        </w:rPr>
        <w:t>mahua biodiesel blend ratio on NOx emission</w:t>
      </w:r>
    </w:p>
    <w:p w14:paraId="026C0C75" w14:textId="77777777" w:rsidR="005932C1" w:rsidRDefault="005932C1" w:rsidP="005932C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FD6A01D" w14:textId="129E57DC" w:rsidR="005932C1" w:rsidRDefault="005932C1" w:rsidP="009E39A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noProof/>
        </w:rPr>
        <w:drawing>
          <wp:inline distT="0" distB="0" distL="0" distR="0" wp14:anchorId="5F9D4D5D" wp14:editId="752BC2FF">
            <wp:extent cx="4966422" cy="3792220"/>
            <wp:effectExtent l="0" t="0" r="5715" b="0"/>
            <wp:docPr id="980800359" name="Picture 1" descr="A chart with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800359" name="Picture 1" descr="A chart with colored squares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967988" cy="3793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D3A08" w14:textId="77777777" w:rsidR="005932C1" w:rsidRDefault="005932C1" w:rsidP="009E39A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5844367" w14:textId="6488A524" w:rsidR="009E39A7" w:rsidRPr="0090226D" w:rsidRDefault="005932C1" w:rsidP="009B61DC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eastAsia="ArnoPro-Regular" w:hAnsiTheme="majorBidi" w:cstheme="majorBidi"/>
          <w:kern w:val="0"/>
        </w:rPr>
      </w:pPr>
      <w:r w:rsidRPr="00026257">
        <w:rPr>
          <w:rFonts w:asciiTheme="majorBidi" w:hAnsiTheme="majorBidi" w:cstheme="majorBidi"/>
        </w:rPr>
        <w:t>Supplementary</w:t>
      </w:r>
      <w:r w:rsidRPr="0090226D">
        <w:rPr>
          <w:rFonts w:asciiTheme="majorBidi" w:hAnsiTheme="majorBidi" w:cstheme="majorBidi"/>
          <w:kern w:val="0"/>
        </w:rPr>
        <w:t xml:space="preserve"> </w:t>
      </w:r>
      <w:r>
        <w:rPr>
          <w:rFonts w:asciiTheme="majorBidi" w:hAnsiTheme="majorBidi" w:cstheme="majorBidi"/>
          <w:kern w:val="0"/>
        </w:rPr>
        <w:t>f</w:t>
      </w:r>
      <w:r w:rsidRPr="0090226D">
        <w:rPr>
          <w:rFonts w:asciiTheme="majorBidi" w:hAnsiTheme="majorBidi" w:cstheme="majorBidi"/>
          <w:kern w:val="0"/>
        </w:rPr>
        <w:t xml:space="preserve">ig </w:t>
      </w:r>
      <w:r>
        <w:rPr>
          <w:rFonts w:asciiTheme="majorBidi" w:hAnsiTheme="majorBidi" w:cstheme="majorBidi"/>
          <w:kern w:val="0"/>
        </w:rPr>
        <w:t>12</w:t>
      </w:r>
      <w:r w:rsidRPr="0090226D">
        <w:rPr>
          <w:rFonts w:asciiTheme="majorBidi" w:hAnsiTheme="majorBidi" w:cstheme="majorBidi"/>
          <w:kern w:val="0"/>
        </w:rPr>
        <w:t xml:space="preserve">. </w:t>
      </w:r>
      <w:r w:rsidR="00895857">
        <w:rPr>
          <w:rFonts w:ascii="Times New Roman" w:eastAsia="Times New Roman" w:hAnsi="Times New Roman" w:cs="Times New Roman"/>
          <w:kern w:val="0"/>
          <w14:ligatures w14:val="none"/>
        </w:rPr>
        <w:t>A</w:t>
      </w:r>
      <w:r w:rsidR="00895857" w:rsidRPr="001038A1">
        <w:rPr>
          <w:rFonts w:ascii="Times New Roman" w:eastAsia="Times New Roman" w:hAnsi="Times New Roman" w:cs="Times New Roman"/>
          <w:kern w:val="0"/>
          <w14:ligatures w14:val="none"/>
        </w:rPr>
        <w:t xml:space="preserve">ctual vs predicted values </w:t>
      </w:r>
      <w:r w:rsidRPr="001038A1">
        <w:rPr>
          <w:rFonts w:ascii="Times New Roman" w:eastAsia="Times New Roman" w:hAnsi="Times New Roman" w:cs="Times New Roman"/>
          <w:kern w:val="0"/>
          <w14:ligatures w14:val="none"/>
        </w:rPr>
        <w:t xml:space="preserve">of </w:t>
      </w:r>
      <w:r>
        <w:rPr>
          <w:rFonts w:ascii="Times New Roman" w:eastAsia="Times New Roman" w:hAnsi="Times New Roman" w:cs="Times New Roman"/>
          <w:kern w:val="0"/>
          <w14:ligatures w14:val="none"/>
        </w:rPr>
        <w:t>NOx emission</w:t>
      </w:r>
    </w:p>
    <w:sectPr w:rsidR="009E39A7" w:rsidRPr="0090226D" w:rsidSect="001038A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3B5110" w14:textId="77777777" w:rsidR="00922A6C" w:rsidRDefault="00922A6C" w:rsidP="00B30ED0">
      <w:pPr>
        <w:spacing w:after="0" w:line="240" w:lineRule="auto"/>
      </w:pPr>
      <w:r>
        <w:separator/>
      </w:r>
    </w:p>
  </w:endnote>
  <w:endnote w:type="continuationSeparator" w:id="0">
    <w:p w14:paraId="352EFD61" w14:textId="77777777" w:rsidR="00922A6C" w:rsidRDefault="00922A6C" w:rsidP="00B30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noPro-Regular">
    <w:altName w:val="Yu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42D488" w14:textId="77777777" w:rsidR="00922A6C" w:rsidRDefault="00922A6C" w:rsidP="00B30ED0">
      <w:pPr>
        <w:spacing w:after="0" w:line="240" w:lineRule="auto"/>
      </w:pPr>
      <w:r>
        <w:separator/>
      </w:r>
    </w:p>
  </w:footnote>
  <w:footnote w:type="continuationSeparator" w:id="0">
    <w:p w14:paraId="4ADB7A91" w14:textId="77777777" w:rsidR="00922A6C" w:rsidRDefault="00922A6C" w:rsidP="00B30E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wtDQzMjQyMjYzNLZQ0lEKTi0uzszPAykwrQUAAdrrEiwAAAA="/>
  </w:docVars>
  <w:rsids>
    <w:rsidRoot w:val="00573B89"/>
    <w:rsid w:val="0001458E"/>
    <w:rsid w:val="00026257"/>
    <w:rsid w:val="00037530"/>
    <w:rsid w:val="001038A1"/>
    <w:rsid w:val="001244B1"/>
    <w:rsid w:val="00130EC7"/>
    <w:rsid w:val="00272844"/>
    <w:rsid w:val="002A3A11"/>
    <w:rsid w:val="002F336A"/>
    <w:rsid w:val="00326BD6"/>
    <w:rsid w:val="00330202"/>
    <w:rsid w:val="00373073"/>
    <w:rsid w:val="00461AFD"/>
    <w:rsid w:val="0049780F"/>
    <w:rsid w:val="004A184E"/>
    <w:rsid w:val="004B6882"/>
    <w:rsid w:val="004C317A"/>
    <w:rsid w:val="004D069F"/>
    <w:rsid w:val="00501DC7"/>
    <w:rsid w:val="005623AB"/>
    <w:rsid w:val="00573B89"/>
    <w:rsid w:val="005932C1"/>
    <w:rsid w:val="005B6DED"/>
    <w:rsid w:val="005C16D9"/>
    <w:rsid w:val="005D00B6"/>
    <w:rsid w:val="00656D59"/>
    <w:rsid w:val="006E79AD"/>
    <w:rsid w:val="00737C26"/>
    <w:rsid w:val="007B3387"/>
    <w:rsid w:val="00810D15"/>
    <w:rsid w:val="00810EB2"/>
    <w:rsid w:val="00895857"/>
    <w:rsid w:val="008A7B21"/>
    <w:rsid w:val="008C6DD4"/>
    <w:rsid w:val="00915C56"/>
    <w:rsid w:val="00922A6C"/>
    <w:rsid w:val="009B4FFA"/>
    <w:rsid w:val="009B61DC"/>
    <w:rsid w:val="009E39A7"/>
    <w:rsid w:val="00AC518E"/>
    <w:rsid w:val="00AE11A3"/>
    <w:rsid w:val="00B2379A"/>
    <w:rsid w:val="00B30ED0"/>
    <w:rsid w:val="00B85C13"/>
    <w:rsid w:val="00BA2537"/>
    <w:rsid w:val="00BC4BFF"/>
    <w:rsid w:val="00BE27F6"/>
    <w:rsid w:val="00C05F6A"/>
    <w:rsid w:val="00C46D08"/>
    <w:rsid w:val="00C664FA"/>
    <w:rsid w:val="00D35DBE"/>
    <w:rsid w:val="00E06E47"/>
    <w:rsid w:val="00EA5FBE"/>
    <w:rsid w:val="00ED4113"/>
    <w:rsid w:val="00F34A28"/>
    <w:rsid w:val="00F62D7B"/>
    <w:rsid w:val="00FC6140"/>
    <w:rsid w:val="00FD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9145D"/>
  <w15:chartTrackingRefBased/>
  <w15:docId w15:val="{3B01DDFF-8D1B-4997-8566-FC16FDFCC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3B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B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B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B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B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B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B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B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B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B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B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B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B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B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B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B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B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B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B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B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B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B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B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B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B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B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B8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30E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ED0"/>
  </w:style>
  <w:style w:type="paragraph" w:styleId="Footer">
    <w:name w:val="footer"/>
    <w:basedOn w:val="Normal"/>
    <w:link w:val="FooterChar"/>
    <w:uiPriority w:val="99"/>
    <w:unhideWhenUsed/>
    <w:rsid w:val="00B30E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5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0</Pages>
  <Words>576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NAPPADASS M 	22PHD0726</dc:creator>
  <cp:keywords/>
  <dc:description/>
  <cp:lastModifiedBy>Ravi  K</cp:lastModifiedBy>
  <cp:revision>42</cp:revision>
  <dcterms:created xsi:type="dcterms:W3CDTF">2024-09-05T13:26:00Z</dcterms:created>
  <dcterms:modified xsi:type="dcterms:W3CDTF">2024-09-25T05:24:00Z</dcterms:modified>
</cp:coreProperties>
</file>